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8D589C" w14:textId="77777777" w:rsidR="006612A3" w:rsidRPr="00C63446" w:rsidRDefault="006612A3" w:rsidP="006612A3">
      <w:pPr>
        <w:pStyle w:val="AuthorList"/>
        <w:spacing w:after="360"/>
        <w:rPr>
          <w:color w:val="000000" w:themeColor="text1"/>
          <w:sz w:val="32"/>
          <w:szCs w:val="32"/>
        </w:rPr>
      </w:pPr>
      <w:bookmarkStart w:id="0" w:name="_Hlk126423179"/>
      <w:r w:rsidRPr="00C63446">
        <w:rPr>
          <w:color w:val="000000" w:themeColor="text1"/>
          <w:sz w:val="32"/>
          <w:szCs w:val="32"/>
        </w:rPr>
        <w:t xml:space="preserve">Dietary supplementation of </w:t>
      </w:r>
      <w:r w:rsidRPr="00C63446">
        <w:rPr>
          <w:i/>
          <w:iCs/>
          <w:color w:val="000000" w:themeColor="text1"/>
          <w:sz w:val="32"/>
          <w:szCs w:val="32"/>
        </w:rPr>
        <w:t xml:space="preserve">Allium </w:t>
      </w:r>
      <w:proofErr w:type="spellStart"/>
      <w:r w:rsidRPr="00C63446">
        <w:rPr>
          <w:i/>
          <w:iCs/>
          <w:color w:val="000000" w:themeColor="text1"/>
          <w:sz w:val="32"/>
          <w:szCs w:val="32"/>
        </w:rPr>
        <w:t>mongolicum</w:t>
      </w:r>
      <w:proofErr w:type="spellEnd"/>
      <w:r w:rsidRPr="00C63446">
        <w:rPr>
          <w:color w:val="000000" w:themeColor="text1"/>
          <w:sz w:val="32"/>
          <w:szCs w:val="32"/>
        </w:rPr>
        <w:t xml:space="preserve"> modulate</w:t>
      </w:r>
      <w:r w:rsidRPr="00C63446">
        <w:rPr>
          <w:rFonts w:hint="eastAsia"/>
          <w:color w:val="000000" w:themeColor="text1"/>
          <w:sz w:val="32"/>
          <w:szCs w:val="32"/>
          <w:lang w:eastAsia="zh-CN"/>
        </w:rPr>
        <w:t>s</w:t>
      </w:r>
      <w:r w:rsidRPr="00C63446">
        <w:rPr>
          <w:color w:val="000000" w:themeColor="text1"/>
          <w:sz w:val="32"/>
          <w:szCs w:val="32"/>
        </w:rPr>
        <w:t xml:space="preserve"> rumen-hindgut microbial community structure in </w:t>
      </w:r>
      <w:bookmarkStart w:id="1" w:name="_Hlk134371507"/>
      <w:r w:rsidRPr="00C63446">
        <w:rPr>
          <w:color w:val="000000" w:themeColor="text1"/>
          <w:sz w:val="32"/>
          <w:szCs w:val="32"/>
        </w:rPr>
        <w:t>Simmental calves</w:t>
      </w:r>
      <w:bookmarkEnd w:id="1"/>
    </w:p>
    <w:p w14:paraId="0591F88F" w14:textId="77777777" w:rsidR="009A52A9" w:rsidRPr="005C38AB" w:rsidRDefault="009A52A9" w:rsidP="00E57FF9">
      <w:pPr>
        <w:rPr>
          <w:rFonts w:cs="Times New Roman"/>
          <w:b/>
          <w:bCs/>
          <w:szCs w:val="24"/>
        </w:rPr>
      </w:pPr>
      <w:proofErr w:type="spellStart"/>
      <w:r w:rsidRPr="005C38AB">
        <w:rPr>
          <w:rFonts w:cs="Times New Roman"/>
          <w:b/>
          <w:bCs/>
          <w:szCs w:val="24"/>
        </w:rPr>
        <w:t>Kaili</w:t>
      </w:r>
      <w:proofErr w:type="spellEnd"/>
      <w:r w:rsidRPr="005C38AB">
        <w:rPr>
          <w:rFonts w:cs="Times New Roman"/>
          <w:b/>
          <w:bCs/>
          <w:szCs w:val="24"/>
        </w:rPr>
        <w:t xml:space="preserve"> Xie</w:t>
      </w:r>
      <w:r w:rsidRPr="005C38AB">
        <w:rPr>
          <w:rFonts w:cs="Times New Roman"/>
          <w:b/>
          <w:bCs/>
          <w:szCs w:val="24"/>
          <w:vertAlign w:val="superscript"/>
        </w:rPr>
        <w:t>1</w:t>
      </w:r>
      <w:r w:rsidRPr="005C38AB">
        <w:rPr>
          <w:rFonts w:cs="Times New Roman"/>
          <w:b/>
          <w:bCs/>
          <w:szCs w:val="24"/>
        </w:rPr>
        <w:t xml:space="preserve">, </w:t>
      </w:r>
      <w:proofErr w:type="spellStart"/>
      <w:r w:rsidRPr="005C38AB">
        <w:rPr>
          <w:rFonts w:cs="Times New Roman"/>
          <w:b/>
          <w:bCs/>
          <w:szCs w:val="24"/>
        </w:rPr>
        <w:t>Shenghua</w:t>
      </w:r>
      <w:proofErr w:type="spellEnd"/>
      <w:r w:rsidRPr="005C38AB">
        <w:rPr>
          <w:rFonts w:cs="Times New Roman"/>
          <w:b/>
          <w:bCs/>
          <w:szCs w:val="24"/>
        </w:rPr>
        <w:t xml:space="preserve"> Chang</w:t>
      </w:r>
      <w:r w:rsidRPr="005C38AB">
        <w:rPr>
          <w:rFonts w:cs="Times New Roman"/>
          <w:b/>
          <w:bCs/>
          <w:szCs w:val="24"/>
          <w:vertAlign w:val="superscript"/>
        </w:rPr>
        <w:t>1</w:t>
      </w:r>
      <w:r w:rsidRPr="005C38AB">
        <w:rPr>
          <w:rFonts w:cs="Times New Roman"/>
          <w:b/>
          <w:bCs/>
          <w:szCs w:val="24"/>
        </w:rPr>
        <w:t>; Jiao Ning</w:t>
      </w:r>
      <w:r w:rsidRPr="005C38AB">
        <w:rPr>
          <w:rFonts w:cs="Times New Roman"/>
          <w:b/>
          <w:bCs/>
          <w:szCs w:val="24"/>
          <w:vertAlign w:val="superscript"/>
        </w:rPr>
        <w:t>1</w:t>
      </w:r>
      <w:r w:rsidRPr="005C38AB">
        <w:rPr>
          <w:rFonts w:cs="Times New Roman"/>
          <w:b/>
          <w:bCs/>
          <w:szCs w:val="24"/>
        </w:rPr>
        <w:t xml:space="preserve">; </w:t>
      </w:r>
      <w:proofErr w:type="spellStart"/>
      <w:r w:rsidRPr="005C38AB">
        <w:rPr>
          <w:rFonts w:cs="Times New Roman"/>
          <w:b/>
          <w:bCs/>
          <w:szCs w:val="24"/>
        </w:rPr>
        <w:t>Yarong</w:t>
      </w:r>
      <w:proofErr w:type="spellEnd"/>
      <w:r w:rsidRPr="005C38AB">
        <w:rPr>
          <w:rFonts w:cs="Times New Roman"/>
          <w:b/>
          <w:bCs/>
          <w:szCs w:val="24"/>
        </w:rPr>
        <w:t xml:space="preserve"> Guo</w:t>
      </w:r>
      <w:r w:rsidRPr="005C38AB">
        <w:rPr>
          <w:rFonts w:cs="Times New Roman"/>
          <w:b/>
          <w:bCs/>
          <w:szCs w:val="24"/>
          <w:vertAlign w:val="superscript"/>
        </w:rPr>
        <w:t>1</w:t>
      </w:r>
      <w:r w:rsidRPr="005C38AB">
        <w:rPr>
          <w:rFonts w:cs="Times New Roman"/>
          <w:b/>
          <w:bCs/>
          <w:szCs w:val="24"/>
        </w:rPr>
        <w:t>; Cheng Zhang</w:t>
      </w:r>
      <w:r w:rsidRPr="005C38AB">
        <w:rPr>
          <w:rFonts w:cs="Times New Roman"/>
          <w:b/>
          <w:bCs/>
          <w:szCs w:val="24"/>
          <w:vertAlign w:val="superscript"/>
        </w:rPr>
        <w:t>1</w:t>
      </w:r>
      <w:r w:rsidRPr="005C38AB">
        <w:rPr>
          <w:rFonts w:cs="Times New Roman"/>
          <w:b/>
          <w:bCs/>
          <w:szCs w:val="24"/>
        </w:rPr>
        <w:t xml:space="preserve">; </w:t>
      </w:r>
      <w:proofErr w:type="spellStart"/>
      <w:r w:rsidRPr="005C38AB">
        <w:rPr>
          <w:rFonts w:cs="Times New Roman"/>
          <w:b/>
          <w:bCs/>
          <w:szCs w:val="24"/>
        </w:rPr>
        <w:t>Tianhai</w:t>
      </w:r>
      <w:proofErr w:type="spellEnd"/>
      <w:r w:rsidRPr="005C38AB">
        <w:rPr>
          <w:rFonts w:cs="Times New Roman"/>
          <w:b/>
          <w:bCs/>
          <w:szCs w:val="24"/>
        </w:rPr>
        <w:t xml:space="preserve"> Yan</w:t>
      </w:r>
      <w:r w:rsidRPr="005C38AB">
        <w:rPr>
          <w:rFonts w:cs="Times New Roman"/>
          <w:b/>
          <w:bCs/>
          <w:szCs w:val="24"/>
          <w:vertAlign w:val="superscript"/>
        </w:rPr>
        <w:t>2</w:t>
      </w:r>
      <w:r w:rsidRPr="005C38AB">
        <w:rPr>
          <w:rFonts w:cs="Times New Roman"/>
          <w:b/>
          <w:bCs/>
          <w:szCs w:val="24"/>
        </w:rPr>
        <w:t xml:space="preserve">; </w:t>
      </w:r>
      <w:proofErr w:type="spellStart"/>
      <w:r w:rsidRPr="005C38AB">
        <w:rPr>
          <w:rFonts w:cs="Times New Roman"/>
          <w:b/>
          <w:bCs/>
          <w:szCs w:val="24"/>
        </w:rPr>
        <w:t>Fujiang</w:t>
      </w:r>
      <w:proofErr w:type="spellEnd"/>
      <w:r w:rsidRPr="005C38AB">
        <w:rPr>
          <w:rFonts w:cs="Times New Roman"/>
          <w:b/>
          <w:bCs/>
          <w:szCs w:val="24"/>
        </w:rPr>
        <w:t xml:space="preserve"> Hou</w:t>
      </w:r>
      <w:r w:rsidRPr="005C38AB">
        <w:rPr>
          <w:rFonts w:cs="Times New Roman"/>
          <w:b/>
          <w:bCs/>
          <w:szCs w:val="24"/>
          <w:vertAlign w:val="superscript"/>
        </w:rPr>
        <w:t>1</w:t>
      </w:r>
      <w:r w:rsidRPr="005C38AB">
        <w:rPr>
          <w:rFonts w:cs="Times New Roman"/>
          <w:b/>
          <w:bCs/>
          <w:szCs w:val="24"/>
        </w:rPr>
        <w:t>*</w:t>
      </w:r>
    </w:p>
    <w:bookmarkEnd w:id="0"/>
    <w:p w14:paraId="412246F3" w14:textId="3AA3BFA3" w:rsidR="009A52A9" w:rsidRDefault="002868E2" w:rsidP="00E57FF9">
      <w:pPr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bookmarkStart w:id="2" w:name="_Hlk128338181"/>
      <w:proofErr w:type="spellStart"/>
      <w:r w:rsidR="009A52A9" w:rsidRPr="00151863">
        <w:rPr>
          <w:rFonts w:cs="Times New Roman"/>
          <w:szCs w:val="24"/>
        </w:rPr>
        <w:t>Fujiang</w:t>
      </w:r>
      <w:proofErr w:type="spellEnd"/>
      <w:r w:rsidR="009A52A9" w:rsidRPr="00151863">
        <w:rPr>
          <w:rFonts w:cs="Times New Roman"/>
          <w:szCs w:val="24"/>
        </w:rPr>
        <w:t xml:space="preserve"> Hou</w:t>
      </w:r>
      <w:r w:rsidR="009A52A9">
        <w:rPr>
          <w:rFonts w:cs="Times New Roman" w:hint="eastAsia"/>
          <w:szCs w:val="24"/>
          <w:lang w:eastAsia="zh-CN"/>
        </w:rPr>
        <w:t>:</w:t>
      </w:r>
      <w:r w:rsidR="009A52A9">
        <w:t xml:space="preserve"> </w:t>
      </w:r>
      <w:hyperlink r:id="rId12" w:history="1">
        <w:r w:rsidR="009A52A9" w:rsidRPr="00151863">
          <w:rPr>
            <w:rStyle w:val="afc"/>
            <w:rFonts w:cs="Times New Roman"/>
            <w:szCs w:val="24"/>
          </w:rPr>
          <w:t>cyhoufj@lzu.edu.cn</w:t>
        </w:r>
      </w:hyperlink>
    </w:p>
    <w:bookmarkEnd w:id="2"/>
    <w:p w14:paraId="217F3AE0" w14:textId="5B08B783" w:rsidR="002868E2" w:rsidRPr="00994A3D" w:rsidRDefault="002868E2" w:rsidP="00994A3D">
      <w:pPr>
        <w:spacing w:before="240" w:after="0"/>
        <w:rPr>
          <w:rFonts w:cs="Times New Roman"/>
        </w:rPr>
      </w:pPr>
    </w:p>
    <w:p w14:paraId="022AD5F9" w14:textId="77777777" w:rsidR="009A52A9" w:rsidRPr="00597831" w:rsidRDefault="009A52A9" w:rsidP="009A52A9">
      <w:pPr>
        <w:pStyle w:val="1"/>
      </w:pPr>
      <w:r>
        <w:rPr>
          <w:rFonts w:hint="eastAsia"/>
        </w:rPr>
        <w:t>S</w:t>
      </w:r>
      <w:r>
        <w:t>upplementary Tables</w:t>
      </w:r>
    </w:p>
    <w:p w14:paraId="405F6323" w14:textId="77777777" w:rsidR="009A52A9" w:rsidRPr="009A52A9" w:rsidRDefault="009A52A9" w:rsidP="009A52A9">
      <w:pPr>
        <w:pStyle w:val="1"/>
        <w:numPr>
          <w:ilvl w:val="0"/>
          <w:numId w:val="0"/>
        </w:numPr>
        <w:ind w:left="567"/>
      </w:pPr>
      <w:r w:rsidRPr="009A52A9">
        <w:rPr>
          <w:bCs/>
        </w:rPr>
        <w:t xml:space="preserve">Table S1 </w:t>
      </w:r>
      <w:r w:rsidRPr="009A52A9">
        <w:t xml:space="preserve">Composition of rumen bacterial communities in Simmental calves at phylum and genus levels (only taxa with an average relative abundance &gt; 0.5%). </w:t>
      </w:r>
    </w:p>
    <w:tbl>
      <w:tblPr>
        <w:tblW w:w="8944" w:type="dxa"/>
        <w:tblLook w:val="04A0" w:firstRow="1" w:lastRow="0" w:firstColumn="1" w:lastColumn="0" w:noHBand="0" w:noVBand="1"/>
      </w:tblPr>
      <w:tblGrid>
        <w:gridCol w:w="3722"/>
        <w:gridCol w:w="838"/>
        <w:gridCol w:w="952"/>
        <w:gridCol w:w="952"/>
        <w:gridCol w:w="857"/>
        <w:gridCol w:w="867"/>
        <w:gridCol w:w="756"/>
      </w:tblGrid>
      <w:tr w:rsidR="009A52A9" w:rsidRPr="00151863" w14:paraId="782EB2A1" w14:textId="77777777" w:rsidTr="008826A2">
        <w:trPr>
          <w:trHeight w:val="262"/>
        </w:trPr>
        <w:tc>
          <w:tcPr>
            <w:tcW w:w="37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6AF99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Items</w:t>
            </w:r>
          </w:p>
        </w:tc>
        <w:tc>
          <w:tcPr>
            <w:tcW w:w="35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6692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Treatments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2CDFB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SEM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EAA7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:rsidR="009A52A9" w:rsidRPr="00151863" w14:paraId="708341FF" w14:textId="77777777" w:rsidTr="008826A2">
        <w:trPr>
          <w:trHeight w:val="262"/>
        </w:trPr>
        <w:tc>
          <w:tcPr>
            <w:tcW w:w="37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7C00D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F8C6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SL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A823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SL20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3662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SL4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2DA0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SL800</w:t>
            </w:r>
          </w:p>
        </w:tc>
        <w:tc>
          <w:tcPr>
            <w:tcW w:w="8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25185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E5081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</w:p>
        </w:tc>
      </w:tr>
      <w:tr w:rsidR="009A52A9" w:rsidRPr="00151863" w14:paraId="749855F2" w14:textId="77777777" w:rsidTr="008826A2">
        <w:trPr>
          <w:trHeight w:val="262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7CB5E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Phylu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1DF8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99DD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9A38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3BBD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96D9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CF3F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9A52A9" w:rsidRPr="00151863" w14:paraId="3ADB915F" w14:textId="77777777" w:rsidTr="008826A2">
        <w:trPr>
          <w:trHeight w:val="262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117D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Firmicut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A38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51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57F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56.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B9F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54.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93C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57.8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978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3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0C8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159</w:t>
            </w:r>
          </w:p>
        </w:tc>
      </w:tr>
      <w:tr w:rsidR="009A52A9" w:rsidRPr="00151863" w14:paraId="32A59B01" w14:textId="77777777" w:rsidTr="008826A2">
        <w:trPr>
          <w:trHeight w:val="262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C18E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bookmarkStart w:id="3" w:name="_Hlk93500253"/>
            <w:r w:rsidRPr="00151863">
              <w:rPr>
                <w:rFonts w:eastAsia="等线" w:cs="Times New Roman"/>
                <w:color w:val="000000"/>
                <w:szCs w:val="24"/>
              </w:rPr>
              <w:t>Proteobacteri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287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88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732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09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D79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75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B03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.04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0B7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1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888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34</w:t>
            </w:r>
          </w:p>
        </w:tc>
      </w:tr>
      <w:tr w:rsidR="009A52A9" w:rsidRPr="00151863" w14:paraId="73EFD948" w14:textId="77777777" w:rsidTr="008826A2">
        <w:trPr>
          <w:trHeight w:val="262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47CA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Bacteroidet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BC5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45.10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2D8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38.04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638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41.81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9A9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36.34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986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4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B50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26</w:t>
            </w:r>
          </w:p>
        </w:tc>
      </w:tr>
      <w:bookmarkEnd w:id="3"/>
      <w:tr w:rsidR="009A52A9" w:rsidRPr="00151863" w14:paraId="0E4B8D5B" w14:textId="77777777" w:rsidTr="008826A2">
        <w:trPr>
          <w:trHeight w:val="262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9624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Spirochaet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CDF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B78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AF9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B23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9B5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2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0F8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39</w:t>
            </w:r>
          </w:p>
        </w:tc>
      </w:tr>
      <w:tr w:rsidR="009A52A9" w:rsidRPr="00151863" w14:paraId="3447308A" w14:textId="77777777" w:rsidTr="008826A2">
        <w:trPr>
          <w:trHeight w:val="262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9156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color w:val="000000"/>
                <w:szCs w:val="24"/>
              </w:rPr>
              <w:t>Tenericut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495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51D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8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962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CD6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9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B89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607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25</w:t>
            </w:r>
          </w:p>
        </w:tc>
      </w:tr>
      <w:tr w:rsidR="009A52A9" w:rsidRPr="00151863" w14:paraId="16D75980" w14:textId="77777777" w:rsidTr="008826A2">
        <w:trPr>
          <w:trHeight w:val="262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0084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Firmicutes/</w:t>
            </w:r>
            <w:proofErr w:type="spellStart"/>
            <w:r w:rsidRPr="00151863">
              <w:rPr>
                <w:rFonts w:eastAsia="等线" w:cs="Times New Roman"/>
                <w:color w:val="000000"/>
                <w:szCs w:val="24"/>
              </w:rPr>
              <w:t>bacteroidet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8E6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3BE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529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D80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44D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997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63</w:t>
            </w:r>
          </w:p>
        </w:tc>
      </w:tr>
      <w:tr w:rsidR="009A52A9" w:rsidRPr="00151863" w14:paraId="7CE67DEC" w14:textId="77777777" w:rsidTr="008826A2">
        <w:trPr>
          <w:trHeight w:val="262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5339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Genu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95BD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39F2" w14:textId="77777777" w:rsidR="009A52A9" w:rsidRPr="00151863" w:rsidRDefault="009A52A9" w:rsidP="00BB282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BAEE" w14:textId="77777777" w:rsidR="009A52A9" w:rsidRPr="00151863" w:rsidRDefault="009A52A9" w:rsidP="00BB282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F0E9" w14:textId="77777777" w:rsidR="009A52A9" w:rsidRPr="00151863" w:rsidRDefault="009A52A9" w:rsidP="00BB282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FA2F" w14:textId="77777777" w:rsidR="009A52A9" w:rsidRPr="00151863" w:rsidRDefault="009A52A9" w:rsidP="00BB282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80E3" w14:textId="77777777" w:rsidR="009A52A9" w:rsidRPr="00151863" w:rsidRDefault="009A52A9" w:rsidP="00BB2823">
            <w:pPr>
              <w:rPr>
                <w:rFonts w:eastAsia="Times New Roman" w:cs="Times New Roman"/>
                <w:szCs w:val="24"/>
              </w:rPr>
            </w:pPr>
          </w:p>
        </w:tc>
      </w:tr>
      <w:tr w:rsidR="009A52A9" w:rsidRPr="00151863" w14:paraId="6CFE2840" w14:textId="77777777" w:rsidTr="008826A2">
        <w:trPr>
          <w:trHeight w:val="262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B182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revotella_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9BE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7.00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827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6.83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6E2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1.53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FD4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4.74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84C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5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D8C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21</w:t>
            </w:r>
          </w:p>
        </w:tc>
      </w:tr>
      <w:tr w:rsidR="009A52A9" w:rsidRPr="00151863" w14:paraId="03E4F9A5" w14:textId="77777777" w:rsidTr="008826A2">
        <w:trPr>
          <w:trHeight w:val="279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16E8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Christensenellaceae_R-7_group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C5A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3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9B5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2.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0B8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4.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7A6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5.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9FB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C31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40</w:t>
            </w:r>
          </w:p>
        </w:tc>
      </w:tr>
      <w:tr w:rsidR="009A52A9" w:rsidRPr="00151863" w14:paraId="7A0C6E89" w14:textId="77777777" w:rsidTr="008826A2">
        <w:trPr>
          <w:trHeight w:val="279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D4B6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Rikenellaceae_RC9_gut_group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EC3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.31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9FE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.22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019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6.30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B8D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1.73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4E9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7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E6A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09</w:t>
            </w:r>
          </w:p>
        </w:tc>
      </w:tr>
      <w:tr w:rsidR="009A52A9" w:rsidRPr="00151863" w14:paraId="21F31E73" w14:textId="77777777" w:rsidTr="008826A2">
        <w:trPr>
          <w:trHeight w:val="279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68FE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aceae_NK4A214_group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AF6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6.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58D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.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EA9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.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254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.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014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1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283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150</w:t>
            </w:r>
          </w:p>
        </w:tc>
      </w:tr>
      <w:tr w:rsidR="009A52A9" w:rsidRPr="00151863" w14:paraId="5F032C90" w14:textId="77777777" w:rsidTr="008826A2">
        <w:trPr>
          <w:trHeight w:val="279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F267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revotellaceae_NK3B31_group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1DF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E16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0CE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6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920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9C9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2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481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703</w:t>
            </w:r>
          </w:p>
        </w:tc>
      </w:tr>
      <w:tr w:rsidR="009A52A9" w:rsidRPr="00151863" w14:paraId="11B8E126" w14:textId="77777777" w:rsidTr="008826A2">
        <w:trPr>
          <w:trHeight w:val="279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6F79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Treponema_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42A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0EB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04C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64B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6D7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610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64</w:t>
            </w:r>
          </w:p>
        </w:tc>
      </w:tr>
      <w:tr w:rsidR="009A52A9" w:rsidRPr="00151863" w14:paraId="74207690" w14:textId="77777777" w:rsidTr="008826A2">
        <w:trPr>
          <w:trHeight w:val="279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2A99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Saccharofermentan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1E7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.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019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.8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EA0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.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B38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.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447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1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BEE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785</w:t>
            </w:r>
          </w:p>
        </w:tc>
      </w:tr>
      <w:tr w:rsidR="009A52A9" w:rsidRPr="00151863" w14:paraId="3DA21C32" w14:textId="77777777" w:rsidTr="008826A2">
        <w:trPr>
          <w:trHeight w:val="279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59A4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revotellaceae_UCG-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AEA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76A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1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FEC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EA3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DB8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7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F0A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230</w:t>
            </w:r>
          </w:p>
        </w:tc>
      </w:tr>
      <w:tr w:rsidR="009A52A9" w:rsidRPr="00151863" w14:paraId="42B2DEA5" w14:textId="77777777" w:rsidTr="008826A2">
        <w:trPr>
          <w:trHeight w:val="279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88BA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revotellaceae_UCG-0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03E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FDC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546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.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7AC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5D0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2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061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45</w:t>
            </w:r>
          </w:p>
        </w:tc>
      </w:tr>
      <w:tr w:rsidR="009A52A9" w:rsidRPr="00151863" w14:paraId="480F4994" w14:textId="77777777" w:rsidTr="008826A2">
        <w:trPr>
          <w:trHeight w:val="279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2E51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aceae_UCG-0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B31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24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49A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80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AD7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14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3B8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57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567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552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57</w:t>
            </w:r>
          </w:p>
        </w:tc>
      </w:tr>
      <w:tr w:rsidR="009A52A9" w:rsidRPr="00151863" w14:paraId="79F236CF" w14:textId="77777777" w:rsidTr="008826A2">
        <w:trPr>
          <w:trHeight w:val="279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8424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us_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169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6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A3E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ABB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658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6C1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E1E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903</w:t>
            </w:r>
          </w:p>
        </w:tc>
      </w:tr>
      <w:tr w:rsidR="009A52A9" w:rsidRPr="00151863" w14:paraId="309FA29D" w14:textId="77777777" w:rsidTr="008826A2">
        <w:trPr>
          <w:trHeight w:val="279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8AC0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aceae_UCG-0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C2C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20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8D7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50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A5A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42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FEC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46</w:t>
            </w:r>
            <w:r w:rsidRPr="000E5358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91E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404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241</w:t>
            </w:r>
          </w:p>
        </w:tc>
      </w:tr>
      <w:tr w:rsidR="009A52A9" w:rsidRPr="00151863" w14:paraId="1A903061" w14:textId="77777777" w:rsidTr="008826A2">
        <w:trPr>
          <w:trHeight w:val="279"/>
        </w:trPr>
        <w:tc>
          <w:tcPr>
            <w:tcW w:w="3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E364D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Lachnospiraceae_NK3A20_group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61CF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0EB7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5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7257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6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597F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92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3554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BD61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274</w:t>
            </w:r>
          </w:p>
        </w:tc>
      </w:tr>
    </w:tbl>
    <w:p w14:paraId="3C321DD6" w14:textId="11980E9F" w:rsidR="007E4F10" w:rsidRPr="007E4F10" w:rsidRDefault="007E4F10" w:rsidP="008826A2">
      <w:pPr>
        <w:rPr>
          <w:rFonts w:cs="Times New Roman"/>
          <w:color w:val="00B0F0"/>
          <w:szCs w:val="24"/>
        </w:rPr>
      </w:pPr>
      <w:r w:rsidRPr="00277ACA">
        <w:rPr>
          <w:rFonts w:cs="Times New Roman" w:hint="eastAsia"/>
          <w:color w:val="00B0F0"/>
          <w:szCs w:val="24"/>
        </w:rPr>
        <w:t>S</w:t>
      </w:r>
      <w:r w:rsidRPr="00277ACA">
        <w:rPr>
          <w:rFonts w:cs="Times New Roman"/>
          <w:color w:val="00B0F0"/>
          <w:szCs w:val="24"/>
        </w:rPr>
        <w:t xml:space="preserve">L0, 0 mg/kg BW </w:t>
      </w:r>
      <w:r w:rsidRPr="00277ACA">
        <w:rPr>
          <w:rFonts w:cs="Times New Roman"/>
          <w:i/>
          <w:iCs/>
          <w:color w:val="00B0F0"/>
          <w:szCs w:val="24"/>
        </w:rPr>
        <w:t xml:space="preserve">A. </w:t>
      </w:r>
      <w:proofErr w:type="spellStart"/>
      <w:r w:rsidRPr="00277ACA">
        <w:rPr>
          <w:rFonts w:cs="Times New Roman"/>
          <w:i/>
          <w:iCs/>
          <w:color w:val="00B0F0"/>
          <w:szCs w:val="24"/>
        </w:rPr>
        <w:t>mongolicum</w:t>
      </w:r>
      <w:proofErr w:type="spellEnd"/>
      <w:r w:rsidRPr="00277ACA">
        <w:rPr>
          <w:rFonts w:cs="Times New Roman"/>
          <w:color w:val="00B0F0"/>
          <w:szCs w:val="24"/>
        </w:rPr>
        <w:t xml:space="preserve">; SL200, 200 mg/kg BW </w:t>
      </w:r>
      <w:r w:rsidRPr="00277ACA">
        <w:rPr>
          <w:rFonts w:cs="Times New Roman"/>
          <w:i/>
          <w:iCs/>
          <w:color w:val="00B0F0"/>
          <w:szCs w:val="24"/>
        </w:rPr>
        <w:t xml:space="preserve">A. </w:t>
      </w:r>
      <w:proofErr w:type="spellStart"/>
      <w:r w:rsidRPr="00277ACA">
        <w:rPr>
          <w:rFonts w:cs="Times New Roman"/>
          <w:i/>
          <w:iCs/>
          <w:color w:val="00B0F0"/>
          <w:szCs w:val="24"/>
        </w:rPr>
        <w:t>mongolicum</w:t>
      </w:r>
      <w:proofErr w:type="spellEnd"/>
      <w:r w:rsidRPr="00277ACA">
        <w:rPr>
          <w:rFonts w:cs="Times New Roman"/>
          <w:color w:val="00B0F0"/>
          <w:szCs w:val="24"/>
        </w:rPr>
        <w:t xml:space="preserve">; SL400, 400 mg/kg BW </w:t>
      </w:r>
      <w:r w:rsidRPr="00277ACA">
        <w:rPr>
          <w:rFonts w:cs="Times New Roman"/>
          <w:i/>
          <w:iCs/>
          <w:color w:val="00B0F0"/>
          <w:szCs w:val="24"/>
        </w:rPr>
        <w:t xml:space="preserve">A. </w:t>
      </w:r>
      <w:proofErr w:type="spellStart"/>
      <w:r w:rsidRPr="00277ACA">
        <w:rPr>
          <w:rFonts w:cs="Times New Roman"/>
          <w:i/>
          <w:iCs/>
          <w:color w:val="00B0F0"/>
          <w:szCs w:val="24"/>
        </w:rPr>
        <w:t>mongolicum</w:t>
      </w:r>
      <w:proofErr w:type="spellEnd"/>
      <w:r w:rsidRPr="00277ACA">
        <w:rPr>
          <w:rFonts w:cs="Times New Roman"/>
          <w:color w:val="00B0F0"/>
          <w:szCs w:val="24"/>
        </w:rPr>
        <w:t xml:space="preserve">; SL800, 800 mg/kg BW </w:t>
      </w:r>
      <w:r w:rsidRPr="00277ACA">
        <w:rPr>
          <w:rFonts w:cs="Times New Roman"/>
          <w:i/>
          <w:iCs/>
          <w:color w:val="00B0F0"/>
          <w:szCs w:val="24"/>
        </w:rPr>
        <w:t xml:space="preserve">A. </w:t>
      </w:r>
      <w:proofErr w:type="spellStart"/>
      <w:r w:rsidRPr="00277ACA">
        <w:rPr>
          <w:rFonts w:cs="Times New Roman"/>
          <w:i/>
          <w:iCs/>
          <w:color w:val="00B0F0"/>
          <w:szCs w:val="24"/>
        </w:rPr>
        <w:t>mongolicum</w:t>
      </w:r>
      <w:proofErr w:type="spellEnd"/>
      <w:r w:rsidRPr="00277ACA">
        <w:rPr>
          <w:rFonts w:cs="Times New Roman"/>
          <w:color w:val="00B0F0"/>
          <w:szCs w:val="24"/>
        </w:rPr>
        <w:t>.</w:t>
      </w:r>
    </w:p>
    <w:p w14:paraId="1645C9B1" w14:textId="7222CD7D" w:rsidR="008826A2" w:rsidRDefault="008826A2" w:rsidP="008826A2">
      <w:pPr>
        <w:rPr>
          <w:rFonts w:cs="Times New Roman"/>
          <w:szCs w:val="24"/>
        </w:rPr>
      </w:pPr>
      <w:proofErr w:type="spellStart"/>
      <w:r w:rsidRPr="00FB4539">
        <w:rPr>
          <w:rFonts w:cs="Times New Roman"/>
          <w:szCs w:val="24"/>
          <w:vertAlign w:val="superscript"/>
        </w:rPr>
        <w:t>a,b</w:t>
      </w:r>
      <w:proofErr w:type="spellEnd"/>
      <w:r w:rsidRPr="0027187B">
        <w:rPr>
          <w:rFonts w:cs="Times New Roman"/>
          <w:szCs w:val="24"/>
        </w:rPr>
        <w:t xml:space="preserve"> Different letters represent significant differences in the </w:t>
      </w:r>
      <w:r>
        <w:rPr>
          <w:rFonts w:cs="Times New Roman"/>
          <w:szCs w:val="24"/>
        </w:rPr>
        <w:t>rows</w:t>
      </w:r>
      <w:r w:rsidRPr="0027187B">
        <w:rPr>
          <w:rFonts w:cs="Times New Roman"/>
          <w:szCs w:val="24"/>
        </w:rPr>
        <w:t xml:space="preserve"> (</w:t>
      </w:r>
      <w:r w:rsidRPr="00FB4539">
        <w:rPr>
          <w:rFonts w:cs="Times New Roman"/>
          <w:i/>
          <w:iCs/>
          <w:szCs w:val="24"/>
        </w:rPr>
        <w:t>p</w:t>
      </w:r>
      <w:r w:rsidRPr="0027187B">
        <w:rPr>
          <w:rFonts w:cs="Times New Roman"/>
          <w:szCs w:val="24"/>
        </w:rPr>
        <w:t xml:space="preserve"> &lt; 0.05)</w:t>
      </w:r>
      <w:r>
        <w:rPr>
          <w:rFonts w:cs="Times New Roman"/>
          <w:szCs w:val="24"/>
        </w:rPr>
        <w:t xml:space="preserve">; </w:t>
      </w:r>
      <w:r w:rsidRPr="0027187B">
        <w:rPr>
          <w:rFonts w:cs="Times New Roman"/>
          <w:szCs w:val="24"/>
        </w:rPr>
        <w:t>SEM, standard error of mean</w:t>
      </w:r>
      <w:r>
        <w:rPr>
          <w:rFonts w:cs="Times New Roman"/>
          <w:szCs w:val="24"/>
        </w:rPr>
        <w:t>.</w:t>
      </w:r>
    </w:p>
    <w:p w14:paraId="64A23157" w14:textId="77777777" w:rsidR="009A52A9" w:rsidRPr="008826A2" w:rsidRDefault="009A52A9" w:rsidP="008826A2">
      <w:pPr>
        <w:pStyle w:val="MDPI16affiliation"/>
      </w:pPr>
    </w:p>
    <w:p w14:paraId="3D4BCF2A" w14:textId="751F4B0B" w:rsidR="00E57FF9" w:rsidRDefault="00E57FF9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20576211" w14:textId="39920641" w:rsidR="009A52A9" w:rsidRPr="00151863" w:rsidRDefault="009A52A9" w:rsidP="008826A2">
      <w:pPr>
        <w:pStyle w:val="1"/>
        <w:numPr>
          <w:ilvl w:val="0"/>
          <w:numId w:val="0"/>
        </w:numPr>
        <w:ind w:left="567"/>
      </w:pPr>
      <w:r w:rsidRPr="00151863">
        <w:rPr>
          <w:bCs/>
        </w:rPr>
        <w:lastRenderedPageBreak/>
        <w:t xml:space="preserve">Table S2 </w:t>
      </w:r>
      <w:r w:rsidRPr="00151863">
        <w:t>Composition of</w:t>
      </w:r>
      <w:r w:rsidRPr="006612A3">
        <w:rPr>
          <w:color w:val="00B0F0"/>
        </w:rPr>
        <w:t xml:space="preserve"> </w:t>
      </w:r>
      <w:r w:rsidR="006612A3" w:rsidRPr="006612A3">
        <w:rPr>
          <w:color w:val="00B0F0"/>
        </w:rPr>
        <w:t>fecal</w:t>
      </w:r>
      <w:r w:rsidRPr="006612A3">
        <w:rPr>
          <w:color w:val="00B0F0"/>
        </w:rPr>
        <w:t xml:space="preserve"> </w:t>
      </w:r>
      <w:r w:rsidRPr="00151863">
        <w:t xml:space="preserve">bacterial communities in Simmental calves at phylum and genus levels (only taxa with an average relative abundance &gt; 0.5%). </w:t>
      </w:r>
    </w:p>
    <w:tbl>
      <w:tblPr>
        <w:tblW w:w="9285" w:type="dxa"/>
        <w:tblLook w:val="04A0" w:firstRow="1" w:lastRow="0" w:firstColumn="1" w:lastColumn="0" w:noHBand="0" w:noVBand="1"/>
      </w:tblPr>
      <w:tblGrid>
        <w:gridCol w:w="4029"/>
        <w:gridCol w:w="876"/>
        <w:gridCol w:w="876"/>
        <w:gridCol w:w="876"/>
        <w:gridCol w:w="876"/>
        <w:gridCol w:w="876"/>
        <w:gridCol w:w="876"/>
      </w:tblGrid>
      <w:tr w:rsidR="009A52A9" w:rsidRPr="00151863" w14:paraId="4A09A2B5" w14:textId="77777777" w:rsidTr="008826A2">
        <w:trPr>
          <w:trHeight w:val="268"/>
        </w:trPr>
        <w:tc>
          <w:tcPr>
            <w:tcW w:w="40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59D78D" w14:textId="77777777" w:rsidR="009A52A9" w:rsidRPr="000E5358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Items</w:t>
            </w:r>
          </w:p>
        </w:tc>
        <w:tc>
          <w:tcPr>
            <w:tcW w:w="35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F30F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Treatments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F6270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SEM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452E3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P</w:t>
            </w:r>
          </w:p>
        </w:tc>
      </w:tr>
      <w:tr w:rsidR="009A52A9" w:rsidRPr="00151863" w14:paraId="6CCC84B8" w14:textId="77777777" w:rsidTr="008826A2">
        <w:trPr>
          <w:trHeight w:val="268"/>
        </w:trPr>
        <w:tc>
          <w:tcPr>
            <w:tcW w:w="40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B3C73A" w14:textId="77777777" w:rsidR="009A52A9" w:rsidRPr="00151863" w:rsidRDefault="009A52A9" w:rsidP="00BB2823">
            <w:pPr>
              <w:rPr>
                <w:rFonts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EF53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SL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2A75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SL2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A4BF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SL4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1E6C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SL800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021A9" w14:textId="77777777" w:rsidR="009A52A9" w:rsidRPr="00151863" w:rsidRDefault="009A52A9" w:rsidP="00BB2823">
            <w:pPr>
              <w:rPr>
                <w:rFonts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82C69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</w:p>
        </w:tc>
      </w:tr>
      <w:tr w:rsidR="009A52A9" w:rsidRPr="00151863" w14:paraId="1401BEA6" w14:textId="77777777" w:rsidTr="008826A2">
        <w:trPr>
          <w:trHeight w:val="268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C791B" w14:textId="77777777" w:rsidR="009A52A9" w:rsidRPr="00151863" w:rsidRDefault="009A52A9" w:rsidP="00BB2823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Phylu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F012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C619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842E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AA2F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A562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855D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</w:p>
        </w:tc>
      </w:tr>
      <w:tr w:rsidR="009A52A9" w:rsidRPr="00151863" w14:paraId="7F1B0F9A" w14:textId="77777777" w:rsidTr="008826A2">
        <w:trPr>
          <w:trHeight w:val="268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99DC" w14:textId="77777777" w:rsidR="009A52A9" w:rsidRPr="00151863" w:rsidRDefault="009A52A9" w:rsidP="00BB2823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Firmicut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3F3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56.23</w:t>
            </w:r>
            <w:r w:rsidRPr="000E535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5CC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47.64</w:t>
            </w:r>
            <w:r w:rsidRPr="000E535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CCB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66.59</w:t>
            </w:r>
            <w:r w:rsidRPr="000E535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2A5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60.43</w:t>
            </w:r>
            <w:r w:rsidRPr="000E535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761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4.3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4D0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04</w:t>
            </w:r>
          </w:p>
        </w:tc>
      </w:tr>
      <w:tr w:rsidR="009A52A9" w:rsidRPr="00151863" w14:paraId="7EEE8F55" w14:textId="77777777" w:rsidTr="008826A2">
        <w:trPr>
          <w:trHeight w:val="268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8AE5" w14:textId="77777777" w:rsidR="009A52A9" w:rsidRPr="00151863" w:rsidRDefault="009A52A9" w:rsidP="00BB2823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Proteobacteri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481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20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461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40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A36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3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4F6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5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E3E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5.8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E59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954</w:t>
            </w:r>
          </w:p>
        </w:tc>
      </w:tr>
      <w:tr w:rsidR="009A52A9" w:rsidRPr="00151863" w14:paraId="0837706F" w14:textId="77777777" w:rsidTr="008826A2">
        <w:trPr>
          <w:trHeight w:val="268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9E66" w14:textId="77777777" w:rsidR="009A52A9" w:rsidRPr="00151863" w:rsidRDefault="009A52A9" w:rsidP="00BB2823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Bacteroidet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85E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8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900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0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8E0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5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47F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22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8DE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2.0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68C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466</w:t>
            </w:r>
          </w:p>
        </w:tc>
      </w:tr>
      <w:tr w:rsidR="009A52A9" w:rsidRPr="00151863" w14:paraId="45B76F8E" w14:textId="77777777" w:rsidTr="008826A2">
        <w:trPr>
          <w:trHeight w:val="268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19C5" w14:textId="77777777" w:rsidR="009A52A9" w:rsidRPr="00151863" w:rsidRDefault="009A52A9" w:rsidP="00BB2823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Spirochaet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68A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.19</w:t>
            </w:r>
            <w:r w:rsidRPr="000E535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AFB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23</w:t>
            </w:r>
            <w:r w:rsidRPr="000E535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6E9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2.12</w:t>
            </w:r>
            <w:r w:rsidRPr="000E535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EED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34</w:t>
            </w:r>
            <w:r w:rsidRPr="000E535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AE7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3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9E3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05</w:t>
            </w:r>
          </w:p>
        </w:tc>
      </w:tr>
      <w:tr w:rsidR="009A52A9" w:rsidRPr="00151863" w14:paraId="518F6BA8" w14:textId="77777777" w:rsidTr="008826A2">
        <w:trPr>
          <w:trHeight w:val="268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6571" w14:textId="77777777" w:rsidR="009A52A9" w:rsidRPr="006612A3" w:rsidRDefault="009A52A9" w:rsidP="00BB2823">
            <w:pPr>
              <w:rPr>
                <w:rFonts w:eastAsia="等线" w:cs="Times New Roman"/>
                <w:szCs w:val="24"/>
              </w:rPr>
            </w:pPr>
            <w:proofErr w:type="spellStart"/>
            <w:r w:rsidRPr="006612A3">
              <w:rPr>
                <w:rFonts w:eastAsia="等线" w:cs="Times New Roman"/>
                <w:szCs w:val="24"/>
              </w:rPr>
              <w:t>Tenericute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6524" w14:textId="77777777" w:rsidR="009A52A9" w:rsidRPr="006612A3" w:rsidRDefault="009A52A9" w:rsidP="00BB2823">
            <w:pPr>
              <w:jc w:val="center"/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1.91</w:t>
            </w:r>
            <w:r w:rsidRPr="006612A3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B552" w14:textId="77777777" w:rsidR="009A52A9" w:rsidRPr="006612A3" w:rsidRDefault="009A52A9" w:rsidP="00BB2823">
            <w:pPr>
              <w:jc w:val="center"/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0.56</w:t>
            </w:r>
            <w:r w:rsidRPr="006612A3">
              <w:rPr>
                <w:rFonts w:eastAsia="等线" w:cs="Times New Roman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012E" w14:textId="77777777" w:rsidR="009A52A9" w:rsidRPr="006612A3" w:rsidRDefault="009A52A9" w:rsidP="00BB2823">
            <w:pPr>
              <w:jc w:val="center"/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0.58</w:t>
            </w:r>
            <w:r w:rsidRPr="006612A3">
              <w:rPr>
                <w:rFonts w:eastAsia="等线" w:cs="Times New Roman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0346" w14:textId="77777777" w:rsidR="009A52A9" w:rsidRPr="006612A3" w:rsidRDefault="009A52A9" w:rsidP="00BB2823">
            <w:pPr>
              <w:jc w:val="center"/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0.61</w:t>
            </w:r>
            <w:r w:rsidRPr="006612A3">
              <w:rPr>
                <w:rFonts w:eastAsia="等线" w:cs="Times New Roman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6BCB" w14:textId="77777777" w:rsidR="009A52A9" w:rsidRPr="006612A3" w:rsidRDefault="009A52A9" w:rsidP="00BB2823">
            <w:pPr>
              <w:jc w:val="center"/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0.1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430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03</w:t>
            </w:r>
          </w:p>
        </w:tc>
      </w:tr>
      <w:tr w:rsidR="009A52A9" w:rsidRPr="00151863" w14:paraId="42E98AEF" w14:textId="77777777" w:rsidTr="008826A2">
        <w:trPr>
          <w:trHeight w:val="268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F443" w14:textId="77777777" w:rsidR="009A52A9" w:rsidRPr="006612A3" w:rsidRDefault="009A52A9" w:rsidP="00BB2823">
            <w:pPr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Actinobacteri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54DA" w14:textId="77777777" w:rsidR="009A52A9" w:rsidRPr="006612A3" w:rsidRDefault="009A52A9" w:rsidP="00BB2823">
            <w:pPr>
              <w:jc w:val="center"/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0.14</w:t>
            </w:r>
            <w:r w:rsidRPr="006612A3">
              <w:rPr>
                <w:rFonts w:eastAsia="等线" w:cs="Times New Roman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16F9" w14:textId="77777777" w:rsidR="009A52A9" w:rsidRPr="006612A3" w:rsidRDefault="009A52A9" w:rsidP="00BB2823">
            <w:pPr>
              <w:jc w:val="center"/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0.31</w:t>
            </w:r>
            <w:r w:rsidRPr="006612A3">
              <w:rPr>
                <w:rFonts w:eastAsia="等线" w:cs="Times New Roman"/>
                <w:szCs w:val="24"/>
                <w:vertAlign w:val="superscript"/>
              </w:rPr>
              <w:t>a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17E3" w14:textId="77777777" w:rsidR="009A52A9" w:rsidRPr="006612A3" w:rsidRDefault="009A52A9" w:rsidP="00BB2823">
            <w:pPr>
              <w:jc w:val="center"/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0.57</w:t>
            </w:r>
            <w:r w:rsidRPr="006612A3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399A" w14:textId="77777777" w:rsidR="009A52A9" w:rsidRPr="006612A3" w:rsidRDefault="009A52A9" w:rsidP="00BB2823">
            <w:pPr>
              <w:jc w:val="center"/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0.39</w:t>
            </w:r>
            <w:r w:rsidRPr="006612A3">
              <w:rPr>
                <w:rFonts w:eastAsia="等线" w:cs="Times New Roman"/>
                <w:szCs w:val="24"/>
                <w:vertAlign w:val="superscript"/>
              </w:rPr>
              <w:t>a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B67E" w14:textId="77777777" w:rsidR="009A52A9" w:rsidRPr="006612A3" w:rsidRDefault="009A52A9" w:rsidP="00BB2823">
            <w:pPr>
              <w:jc w:val="center"/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0.0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C8A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38</w:t>
            </w:r>
          </w:p>
        </w:tc>
      </w:tr>
      <w:tr w:rsidR="009A52A9" w:rsidRPr="00151863" w14:paraId="243C4AE5" w14:textId="77777777" w:rsidTr="008826A2">
        <w:trPr>
          <w:trHeight w:val="268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D6DB" w14:textId="77777777" w:rsidR="009A52A9" w:rsidRPr="006612A3" w:rsidRDefault="009A52A9" w:rsidP="00BB2823">
            <w:pPr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Firmicutes/</w:t>
            </w:r>
            <w:proofErr w:type="spellStart"/>
            <w:r w:rsidRPr="006612A3">
              <w:rPr>
                <w:rFonts w:eastAsia="等线" w:cs="Times New Roman"/>
                <w:szCs w:val="24"/>
              </w:rPr>
              <w:t>bacteroidete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55D8" w14:textId="77777777" w:rsidR="009A52A9" w:rsidRPr="006612A3" w:rsidRDefault="009A52A9" w:rsidP="00BB2823">
            <w:pPr>
              <w:jc w:val="center"/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3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017B" w14:textId="77777777" w:rsidR="009A52A9" w:rsidRPr="006612A3" w:rsidRDefault="009A52A9" w:rsidP="00BB2823">
            <w:pPr>
              <w:jc w:val="center"/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4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A680" w14:textId="77777777" w:rsidR="009A52A9" w:rsidRPr="006612A3" w:rsidRDefault="009A52A9" w:rsidP="00BB2823">
            <w:pPr>
              <w:jc w:val="center"/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4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35AC" w14:textId="77777777" w:rsidR="009A52A9" w:rsidRPr="006612A3" w:rsidRDefault="009A52A9" w:rsidP="00BB2823">
            <w:pPr>
              <w:jc w:val="center"/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3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D1A9" w14:textId="77777777" w:rsidR="009A52A9" w:rsidRPr="006612A3" w:rsidRDefault="009A52A9" w:rsidP="00BB2823">
            <w:pPr>
              <w:jc w:val="center"/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0.4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39D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365</w:t>
            </w:r>
          </w:p>
        </w:tc>
      </w:tr>
      <w:tr w:rsidR="009A52A9" w:rsidRPr="00151863" w14:paraId="36A9E019" w14:textId="77777777" w:rsidTr="008826A2">
        <w:trPr>
          <w:trHeight w:val="268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FFD8" w14:textId="77777777" w:rsidR="009A52A9" w:rsidRPr="006612A3" w:rsidRDefault="009A52A9" w:rsidP="00BB2823">
            <w:pPr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Genu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D457" w14:textId="77777777" w:rsidR="009A52A9" w:rsidRPr="006612A3" w:rsidRDefault="009A52A9" w:rsidP="00BB2823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E366" w14:textId="77777777" w:rsidR="009A52A9" w:rsidRPr="006612A3" w:rsidRDefault="009A52A9" w:rsidP="00BB282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9911" w14:textId="77777777" w:rsidR="009A52A9" w:rsidRPr="006612A3" w:rsidRDefault="009A52A9" w:rsidP="00BB282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194A" w14:textId="77777777" w:rsidR="009A52A9" w:rsidRPr="006612A3" w:rsidRDefault="009A52A9" w:rsidP="00BB282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E5E1" w14:textId="77777777" w:rsidR="009A52A9" w:rsidRPr="006612A3" w:rsidRDefault="009A52A9" w:rsidP="00BB282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B2D8" w14:textId="77777777" w:rsidR="009A52A9" w:rsidRPr="00151863" w:rsidRDefault="009A52A9" w:rsidP="00BB2823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9A52A9" w:rsidRPr="00151863" w14:paraId="5CC6D4EF" w14:textId="77777777" w:rsidTr="008826A2">
        <w:trPr>
          <w:trHeight w:val="268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F626" w14:textId="77777777" w:rsidR="009A52A9" w:rsidRPr="006612A3" w:rsidRDefault="009A52A9" w:rsidP="00BB2823">
            <w:pPr>
              <w:rPr>
                <w:rFonts w:eastAsia="等线" w:cs="Times New Roman"/>
                <w:i/>
                <w:iCs/>
                <w:szCs w:val="24"/>
              </w:rPr>
            </w:pPr>
            <w:bookmarkStart w:id="4" w:name="_Hlk105148461"/>
            <w:r w:rsidRPr="006612A3">
              <w:rPr>
                <w:rFonts w:eastAsia="等线" w:cs="Times New Roman"/>
                <w:i/>
                <w:iCs/>
                <w:szCs w:val="24"/>
              </w:rPr>
              <w:t>Acinetobacter</w:t>
            </w:r>
            <w:bookmarkEnd w:id="4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EC31" w14:textId="77777777" w:rsidR="009A52A9" w:rsidRPr="006612A3" w:rsidRDefault="009A52A9" w:rsidP="00BB2823">
            <w:pPr>
              <w:jc w:val="center"/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18.09</w:t>
            </w:r>
            <w:r w:rsidRPr="006612A3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EC38" w14:textId="77777777" w:rsidR="009A52A9" w:rsidRPr="006612A3" w:rsidRDefault="009A52A9" w:rsidP="00BB2823">
            <w:pPr>
              <w:jc w:val="center"/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16.48</w:t>
            </w:r>
            <w:r w:rsidRPr="006612A3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E0B4" w14:textId="77777777" w:rsidR="009A52A9" w:rsidRPr="006612A3" w:rsidRDefault="009A52A9" w:rsidP="00BB2823">
            <w:pPr>
              <w:jc w:val="center"/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9.50</w:t>
            </w:r>
            <w:r w:rsidRPr="006612A3">
              <w:rPr>
                <w:rFonts w:eastAsia="等线" w:cs="Times New Roman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5AB8" w14:textId="77777777" w:rsidR="009A52A9" w:rsidRPr="006612A3" w:rsidRDefault="009A52A9" w:rsidP="00BB2823">
            <w:pPr>
              <w:jc w:val="center"/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3.93</w:t>
            </w:r>
            <w:r w:rsidRPr="006612A3">
              <w:rPr>
                <w:rFonts w:eastAsia="等线" w:cs="Times New Roman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2307" w14:textId="77777777" w:rsidR="009A52A9" w:rsidRPr="006612A3" w:rsidRDefault="009A52A9" w:rsidP="00BB2823">
            <w:pPr>
              <w:jc w:val="center"/>
              <w:rPr>
                <w:rFonts w:eastAsia="等线" w:cs="Times New Roman"/>
                <w:szCs w:val="24"/>
              </w:rPr>
            </w:pPr>
            <w:r w:rsidRPr="006612A3">
              <w:rPr>
                <w:rFonts w:eastAsia="等线" w:cs="Times New Roman"/>
                <w:szCs w:val="24"/>
              </w:rPr>
              <w:t>2.1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A9B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17</w:t>
            </w:r>
          </w:p>
        </w:tc>
      </w:tr>
      <w:tr w:rsidR="009A52A9" w:rsidRPr="00151863" w14:paraId="58D7D4E4" w14:textId="77777777" w:rsidTr="008826A2">
        <w:trPr>
          <w:trHeight w:val="287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B8DA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Solibacillu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6FD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2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737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8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108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0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B7A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1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0BA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.8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4BD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193</w:t>
            </w:r>
          </w:p>
        </w:tc>
      </w:tr>
      <w:tr w:rsidR="009A52A9" w:rsidRPr="00151863" w14:paraId="13B82469" w14:textId="77777777" w:rsidTr="008826A2">
        <w:trPr>
          <w:trHeight w:val="287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21D7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  <w:bookmarkStart w:id="5" w:name="_Hlk105148481"/>
            <w:r w:rsidRPr="00151863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Prevotella_1</w:t>
            </w:r>
            <w:bookmarkEnd w:id="5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2E5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62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958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66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02D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58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AF1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6.02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004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B39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05</w:t>
            </w:r>
          </w:p>
        </w:tc>
      </w:tr>
      <w:tr w:rsidR="009A52A9" w:rsidRPr="00151863" w14:paraId="0EC89E3A" w14:textId="77777777" w:rsidTr="008826A2">
        <w:trPr>
          <w:trHeight w:val="287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9C59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Atopostipe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D1C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C7A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5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68B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7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3C2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3C5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2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D5B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86</w:t>
            </w:r>
          </w:p>
        </w:tc>
      </w:tr>
      <w:tr w:rsidR="009A52A9" w:rsidRPr="00151863" w14:paraId="45AC4E47" w14:textId="77777777" w:rsidTr="008826A2">
        <w:trPr>
          <w:trHeight w:val="287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D004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Ruminococcaceae_UCG-0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051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3.01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22D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.30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6F2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0.14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68E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8.40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5CC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.4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5B3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14</w:t>
            </w:r>
          </w:p>
        </w:tc>
      </w:tr>
      <w:tr w:rsidR="009A52A9" w:rsidRPr="00151863" w14:paraId="055F6DAE" w14:textId="77777777" w:rsidTr="008826A2">
        <w:trPr>
          <w:trHeight w:val="287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CDB6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Stenotrophomona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A9B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26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A3C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66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0D9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35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37B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4.05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849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1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DE3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06</w:t>
            </w:r>
          </w:p>
        </w:tc>
      </w:tr>
      <w:tr w:rsidR="009A52A9" w:rsidRPr="00151863" w14:paraId="0D12D467" w14:textId="77777777" w:rsidTr="008826A2">
        <w:trPr>
          <w:trHeight w:val="287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636F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  <w:bookmarkStart w:id="6" w:name="_Hlk105148934"/>
            <w:r w:rsidRPr="00151863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Ruminococcaceae_UCG-014</w:t>
            </w:r>
            <w:bookmarkEnd w:id="6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6E2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6.96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4C9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.66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442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2.62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4DF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.94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9C0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.4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BBF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04</w:t>
            </w:r>
          </w:p>
        </w:tc>
      </w:tr>
      <w:tr w:rsidR="009A52A9" w:rsidRPr="00151863" w14:paraId="33D30990" w14:textId="77777777" w:rsidTr="008826A2">
        <w:trPr>
          <w:trHeight w:val="287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1F11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Trichococcu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8E6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63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EE1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3.74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28F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19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986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20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724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AC8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06</w:t>
            </w:r>
          </w:p>
        </w:tc>
      </w:tr>
      <w:tr w:rsidR="009A52A9" w:rsidRPr="00151863" w14:paraId="658C6BAD" w14:textId="77777777" w:rsidTr="008826A2">
        <w:trPr>
          <w:trHeight w:val="287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A956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lastRenderedPageBreak/>
              <w:t>Christensenellaceae_R-7_grou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21C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2.99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D1D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2.03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28C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4.23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0D3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5.42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375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6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E2D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41</w:t>
            </w:r>
          </w:p>
        </w:tc>
      </w:tr>
      <w:tr w:rsidR="009A52A9" w:rsidRPr="00151863" w14:paraId="1C92BEB0" w14:textId="77777777" w:rsidTr="008826A2">
        <w:trPr>
          <w:trHeight w:val="287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C083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Rikenellaceae_RC9_gut_grou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344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5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A8E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3.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20B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5.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715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5.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935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6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3DE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638</w:t>
            </w:r>
          </w:p>
        </w:tc>
      </w:tr>
      <w:tr w:rsidR="009A52A9" w:rsidRPr="00151863" w14:paraId="5639A351" w14:textId="77777777" w:rsidTr="008826A2">
        <w:trPr>
          <w:trHeight w:val="287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16A4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Eubacterium_coprostanoligenes_group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6DF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6.00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752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.96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F32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2.43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93A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2.37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887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6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5ED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13</w:t>
            </w:r>
          </w:p>
        </w:tc>
      </w:tr>
      <w:tr w:rsidR="009A52A9" w:rsidRPr="00151863" w14:paraId="212BFDCC" w14:textId="77777777" w:rsidTr="008826A2">
        <w:trPr>
          <w:trHeight w:val="287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3742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Ruminococcaceae_UCG-0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E13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4.12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560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70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A8C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2.77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D0C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.86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5C9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5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17C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75</w:t>
            </w:r>
          </w:p>
        </w:tc>
      </w:tr>
      <w:tr w:rsidR="009A52A9" w:rsidRPr="00151863" w14:paraId="7ED84F75" w14:textId="77777777" w:rsidTr="008826A2">
        <w:trPr>
          <w:trHeight w:val="287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4B49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Ruminococcaceae_NK4A214_grou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F0A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3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4AC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.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523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2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E79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2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36E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2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59F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457</w:t>
            </w:r>
          </w:p>
        </w:tc>
      </w:tr>
      <w:tr w:rsidR="009A52A9" w:rsidRPr="00151863" w14:paraId="448D0D62" w14:textId="77777777" w:rsidTr="008826A2">
        <w:trPr>
          <w:trHeight w:val="287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44B2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Ruminococcaceae_UCG-0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50F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3.55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91B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.17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D05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2.37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250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2.17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3B9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3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AC4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96</w:t>
            </w:r>
          </w:p>
        </w:tc>
      </w:tr>
      <w:tr w:rsidR="009A52A9" w:rsidRPr="00151863" w14:paraId="54090A69" w14:textId="77777777" w:rsidTr="008826A2">
        <w:trPr>
          <w:trHeight w:val="287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456F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Alistip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B58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2.97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B06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67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17A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96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7E7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73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884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3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0A3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17</w:t>
            </w:r>
          </w:p>
        </w:tc>
      </w:tr>
      <w:tr w:rsidR="009A52A9" w:rsidRPr="00151863" w14:paraId="420B0D2F" w14:textId="77777777" w:rsidTr="008826A2">
        <w:trPr>
          <w:trHeight w:val="287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4DB6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Bacteroid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2AB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.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820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0E5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2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609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.3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63E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2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C06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254</w:t>
            </w:r>
          </w:p>
        </w:tc>
      </w:tr>
      <w:tr w:rsidR="009A52A9" w:rsidRPr="00151863" w14:paraId="46F7F757" w14:textId="77777777" w:rsidTr="008826A2">
        <w:trPr>
          <w:trHeight w:val="287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9A04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Prevotellaceae_UCG-0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726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C94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D6A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A18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9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678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2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8C3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216</w:t>
            </w:r>
          </w:p>
        </w:tc>
      </w:tr>
      <w:tr w:rsidR="009A52A9" w:rsidRPr="00151863" w14:paraId="70C47BFD" w14:textId="77777777" w:rsidTr="008826A2">
        <w:trPr>
          <w:trHeight w:val="287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AAE2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Ruminiclostridium_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779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2.21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C83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55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657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83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2F0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75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BF0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2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BB0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09</w:t>
            </w:r>
          </w:p>
        </w:tc>
      </w:tr>
      <w:tr w:rsidR="009A52A9" w:rsidRPr="00151863" w14:paraId="49A8562F" w14:textId="77777777" w:rsidTr="008826A2">
        <w:trPr>
          <w:trHeight w:val="287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9C8F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dgA-11_gut_grou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F95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.93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147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51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B46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64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FD8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45</w:t>
            </w:r>
            <w:r w:rsidRPr="006E3618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DE1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2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15D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01</w:t>
            </w:r>
          </w:p>
        </w:tc>
      </w:tr>
      <w:tr w:rsidR="009A52A9" w:rsidRPr="00151863" w14:paraId="4ECE944D" w14:textId="77777777" w:rsidTr="008826A2">
        <w:trPr>
          <w:trHeight w:val="287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36B1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Prevotellaceae_UCG-0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1A8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EBB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6FB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0F2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1EF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2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B9E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621</w:t>
            </w:r>
          </w:p>
        </w:tc>
      </w:tr>
      <w:tr w:rsidR="009A52A9" w:rsidRPr="00151863" w14:paraId="0F9DF4E7" w14:textId="77777777" w:rsidTr="008826A2">
        <w:trPr>
          <w:trHeight w:val="287"/>
        </w:trPr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C2437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Lachnospiraceae_AC2044_grou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62E7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0846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4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578E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.3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D1DC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1.1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D050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15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7E44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187</w:t>
            </w:r>
          </w:p>
        </w:tc>
      </w:tr>
    </w:tbl>
    <w:p w14:paraId="67D901EF" w14:textId="484BC0B8" w:rsidR="007E4F10" w:rsidRPr="007E4F10" w:rsidRDefault="007E4F10" w:rsidP="008826A2">
      <w:pPr>
        <w:rPr>
          <w:rFonts w:cs="Times New Roman"/>
          <w:color w:val="00B0F0"/>
          <w:szCs w:val="24"/>
        </w:rPr>
      </w:pPr>
      <w:r w:rsidRPr="00277ACA">
        <w:rPr>
          <w:rFonts w:cs="Times New Roman" w:hint="eastAsia"/>
          <w:color w:val="00B0F0"/>
          <w:szCs w:val="24"/>
        </w:rPr>
        <w:t>S</w:t>
      </w:r>
      <w:r w:rsidRPr="00277ACA">
        <w:rPr>
          <w:rFonts w:cs="Times New Roman"/>
          <w:color w:val="00B0F0"/>
          <w:szCs w:val="24"/>
        </w:rPr>
        <w:t xml:space="preserve">L0, 0 mg/kg BW </w:t>
      </w:r>
      <w:r w:rsidRPr="00277ACA">
        <w:rPr>
          <w:rFonts w:cs="Times New Roman"/>
          <w:i/>
          <w:iCs/>
          <w:color w:val="00B0F0"/>
          <w:szCs w:val="24"/>
        </w:rPr>
        <w:t xml:space="preserve">A. </w:t>
      </w:r>
      <w:proofErr w:type="spellStart"/>
      <w:r w:rsidRPr="00277ACA">
        <w:rPr>
          <w:rFonts w:cs="Times New Roman"/>
          <w:i/>
          <w:iCs/>
          <w:color w:val="00B0F0"/>
          <w:szCs w:val="24"/>
        </w:rPr>
        <w:t>mongolicum</w:t>
      </w:r>
      <w:proofErr w:type="spellEnd"/>
      <w:r w:rsidRPr="00277ACA">
        <w:rPr>
          <w:rFonts w:cs="Times New Roman"/>
          <w:color w:val="00B0F0"/>
          <w:szCs w:val="24"/>
        </w:rPr>
        <w:t xml:space="preserve">; SL200, 200 mg/kg BW </w:t>
      </w:r>
      <w:r w:rsidRPr="00277ACA">
        <w:rPr>
          <w:rFonts w:cs="Times New Roman"/>
          <w:i/>
          <w:iCs/>
          <w:color w:val="00B0F0"/>
          <w:szCs w:val="24"/>
        </w:rPr>
        <w:t xml:space="preserve">A. </w:t>
      </w:r>
      <w:proofErr w:type="spellStart"/>
      <w:r w:rsidRPr="00277ACA">
        <w:rPr>
          <w:rFonts w:cs="Times New Roman"/>
          <w:i/>
          <w:iCs/>
          <w:color w:val="00B0F0"/>
          <w:szCs w:val="24"/>
        </w:rPr>
        <w:t>mongolicum</w:t>
      </w:r>
      <w:proofErr w:type="spellEnd"/>
      <w:r w:rsidRPr="00277ACA">
        <w:rPr>
          <w:rFonts w:cs="Times New Roman"/>
          <w:color w:val="00B0F0"/>
          <w:szCs w:val="24"/>
        </w:rPr>
        <w:t xml:space="preserve">; SL400, 400 mg/kg BW </w:t>
      </w:r>
      <w:r w:rsidRPr="00277ACA">
        <w:rPr>
          <w:rFonts w:cs="Times New Roman"/>
          <w:i/>
          <w:iCs/>
          <w:color w:val="00B0F0"/>
          <w:szCs w:val="24"/>
        </w:rPr>
        <w:t xml:space="preserve">A. </w:t>
      </w:r>
      <w:proofErr w:type="spellStart"/>
      <w:r w:rsidRPr="00277ACA">
        <w:rPr>
          <w:rFonts w:cs="Times New Roman"/>
          <w:i/>
          <w:iCs/>
          <w:color w:val="00B0F0"/>
          <w:szCs w:val="24"/>
        </w:rPr>
        <w:t>mongolicum</w:t>
      </w:r>
      <w:proofErr w:type="spellEnd"/>
      <w:r w:rsidRPr="00277ACA">
        <w:rPr>
          <w:rFonts w:cs="Times New Roman"/>
          <w:color w:val="00B0F0"/>
          <w:szCs w:val="24"/>
        </w:rPr>
        <w:t xml:space="preserve">; SL800, 800 mg/kg BW </w:t>
      </w:r>
      <w:r w:rsidRPr="00277ACA">
        <w:rPr>
          <w:rFonts w:cs="Times New Roman"/>
          <w:i/>
          <w:iCs/>
          <w:color w:val="00B0F0"/>
          <w:szCs w:val="24"/>
        </w:rPr>
        <w:t xml:space="preserve">A. </w:t>
      </w:r>
      <w:proofErr w:type="spellStart"/>
      <w:r w:rsidRPr="00277ACA">
        <w:rPr>
          <w:rFonts w:cs="Times New Roman"/>
          <w:i/>
          <w:iCs/>
          <w:color w:val="00B0F0"/>
          <w:szCs w:val="24"/>
        </w:rPr>
        <w:t>mongolicum</w:t>
      </w:r>
      <w:proofErr w:type="spellEnd"/>
      <w:r w:rsidRPr="00277ACA">
        <w:rPr>
          <w:rFonts w:cs="Times New Roman"/>
          <w:color w:val="00B0F0"/>
          <w:szCs w:val="24"/>
        </w:rPr>
        <w:t>.</w:t>
      </w:r>
    </w:p>
    <w:p w14:paraId="12F47E69" w14:textId="11759B71" w:rsidR="008826A2" w:rsidRDefault="008826A2" w:rsidP="008826A2">
      <w:pPr>
        <w:rPr>
          <w:rFonts w:cs="Times New Roman"/>
          <w:szCs w:val="24"/>
        </w:rPr>
      </w:pPr>
      <w:proofErr w:type="spellStart"/>
      <w:r w:rsidRPr="00FB4539">
        <w:rPr>
          <w:rFonts w:cs="Times New Roman"/>
          <w:szCs w:val="24"/>
          <w:vertAlign w:val="superscript"/>
        </w:rPr>
        <w:t>a,b</w:t>
      </w:r>
      <w:proofErr w:type="spellEnd"/>
      <w:r w:rsidRPr="0027187B">
        <w:rPr>
          <w:rFonts w:cs="Times New Roman"/>
          <w:szCs w:val="24"/>
        </w:rPr>
        <w:t xml:space="preserve"> Different letters represent significant differences in the </w:t>
      </w:r>
      <w:r>
        <w:rPr>
          <w:rFonts w:cs="Times New Roman"/>
          <w:szCs w:val="24"/>
        </w:rPr>
        <w:t>rows</w:t>
      </w:r>
      <w:r w:rsidRPr="0027187B">
        <w:rPr>
          <w:rFonts w:cs="Times New Roman"/>
          <w:szCs w:val="24"/>
        </w:rPr>
        <w:t xml:space="preserve"> (</w:t>
      </w:r>
      <w:r w:rsidRPr="00FB4539">
        <w:rPr>
          <w:rFonts w:cs="Times New Roman"/>
          <w:i/>
          <w:iCs/>
          <w:szCs w:val="24"/>
        </w:rPr>
        <w:t>p</w:t>
      </w:r>
      <w:r w:rsidRPr="0027187B">
        <w:rPr>
          <w:rFonts w:cs="Times New Roman"/>
          <w:szCs w:val="24"/>
        </w:rPr>
        <w:t xml:space="preserve"> &lt; 0.05)</w:t>
      </w:r>
      <w:r>
        <w:rPr>
          <w:rFonts w:cs="Times New Roman"/>
          <w:szCs w:val="24"/>
        </w:rPr>
        <w:t xml:space="preserve">; </w:t>
      </w:r>
      <w:r w:rsidRPr="0027187B">
        <w:rPr>
          <w:rFonts w:cs="Times New Roman"/>
          <w:szCs w:val="24"/>
        </w:rPr>
        <w:t>SEM, standard error of mean</w:t>
      </w:r>
      <w:r>
        <w:rPr>
          <w:rFonts w:cs="Times New Roman"/>
          <w:szCs w:val="24"/>
        </w:rPr>
        <w:t>.</w:t>
      </w:r>
    </w:p>
    <w:p w14:paraId="39C90BB9" w14:textId="77777777" w:rsidR="009A52A9" w:rsidRPr="008826A2" w:rsidRDefault="009A52A9" w:rsidP="008826A2">
      <w:pPr>
        <w:pStyle w:val="MDPI16affiliation"/>
      </w:pPr>
    </w:p>
    <w:p w14:paraId="39A5163D" w14:textId="7A6E23D1" w:rsidR="009A52A9" w:rsidRPr="008826A2" w:rsidRDefault="00E57FF9" w:rsidP="008826A2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BE54B12" w14:textId="60F516CF" w:rsidR="009A52A9" w:rsidRPr="00151863" w:rsidRDefault="009A52A9" w:rsidP="008826A2">
      <w:pPr>
        <w:pStyle w:val="1"/>
      </w:pPr>
      <w:r w:rsidRPr="00151863">
        <w:rPr>
          <w:bCs/>
        </w:rPr>
        <w:lastRenderedPageBreak/>
        <w:t>Table S3</w:t>
      </w:r>
      <w:r w:rsidRPr="00151863">
        <w:t xml:space="preserve"> Effect of </w:t>
      </w:r>
      <w:r w:rsidRPr="00151863">
        <w:rPr>
          <w:i/>
          <w:iCs/>
        </w:rPr>
        <w:t xml:space="preserve">A. </w:t>
      </w:r>
      <w:proofErr w:type="spellStart"/>
      <w:r w:rsidRPr="00151863">
        <w:rPr>
          <w:i/>
          <w:iCs/>
        </w:rPr>
        <w:t>mongolicum</w:t>
      </w:r>
      <w:proofErr w:type="spellEnd"/>
      <w:r w:rsidRPr="00151863">
        <w:t xml:space="preserve"> on the rumen and </w:t>
      </w:r>
      <w:r w:rsidR="006612A3" w:rsidRPr="006612A3">
        <w:rPr>
          <w:color w:val="00B0F0"/>
        </w:rPr>
        <w:t>fecal</w:t>
      </w:r>
      <w:r w:rsidRPr="006612A3">
        <w:rPr>
          <w:color w:val="00B0F0"/>
        </w:rPr>
        <w:t xml:space="preserve"> </w:t>
      </w:r>
      <w:r w:rsidRPr="00151863">
        <w:t>microorganisms of Simmental calves at the genus level (only taxa with an average relative abundance &gt; 0.5%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029"/>
        <w:gridCol w:w="1003"/>
        <w:gridCol w:w="1203"/>
        <w:gridCol w:w="2169"/>
      </w:tblGrid>
      <w:tr w:rsidR="009A52A9" w:rsidRPr="00151863" w14:paraId="0AC1EAFA" w14:textId="77777777" w:rsidTr="00BB2823">
        <w:trPr>
          <w:trHeight w:val="23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DDD1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67B6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kern w:val="24"/>
                <w:szCs w:val="24"/>
              </w:rPr>
              <w:t>Reg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773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2EC5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kern w:val="24"/>
                <w:szCs w:val="24"/>
              </w:rPr>
              <w:t>Regions</w:t>
            </w:r>
            <w:r w:rsidRPr="00151863">
              <w:rPr>
                <w:rFonts w:eastAsia="等线" w:cs="Times New Roman"/>
                <w:color w:val="000000"/>
                <w:szCs w:val="24"/>
              </w:rPr>
              <w:t xml:space="preserve"> *Treatment</w:t>
            </w:r>
          </w:p>
        </w:tc>
      </w:tr>
      <w:tr w:rsidR="009A52A9" w:rsidRPr="00151863" w14:paraId="67D7BB3C" w14:textId="77777777" w:rsidTr="00BB2823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27BA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Acinet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D92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353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5CB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70</w:t>
            </w:r>
          </w:p>
        </w:tc>
      </w:tr>
      <w:tr w:rsidR="009A52A9" w:rsidRPr="00151863" w14:paraId="14455CCA" w14:textId="77777777" w:rsidTr="00BB2823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D612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revotella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524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0F5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FE8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25</w:t>
            </w:r>
          </w:p>
        </w:tc>
      </w:tr>
      <w:tr w:rsidR="009A52A9" w:rsidRPr="00151863" w14:paraId="69EDA446" w14:textId="77777777" w:rsidTr="00BB2823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64A2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Christensenellaceae_R-7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7DF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EBE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234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973</w:t>
            </w:r>
          </w:p>
        </w:tc>
      </w:tr>
      <w:tr w:rsidR="009A52A9" w:rsidRPr="00151863" w14:paraId="6BEA1193" w14:textId="77777777" w:rsidTr="00BB2823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FBD4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ikenellaceae_RC9_gut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CB2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A0E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F8C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216</w:t>
            </w:r>
          </w:p>
        </w:tc>
      </w:tr>
      <w:tr w:rsidR="009A52A9" w:rsidRPr="00151863" w14:paraId="323C02A3" w14:textId="77777777" w:rsidTr="00BB2823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3236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aceae_UCG-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F43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ECF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BE0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19</w:t>
            </w:r>
          </w:p>
        </w:tc>
      </w:tr>
      <w:tr w:rsidR="009A52A9" w:rsidRPr="00151863" w14:paraId="6BAD62F1" w14:textId="77777777" w:rsidTr="00BB2823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F6DD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Soli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595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75B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954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738</w:t>
            </w:r>
          </w:p>
        </w:tc>
      </w:tr>
      <w:tr w:rsidR="009A52A9" w:rsidRPr="00151863" w14:paraId="303C7206" w14:textId="77777777" w:rsidTr="00BB2823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ABB0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aceae_UCG-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6DC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77D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DD7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23</w:t>
            </w:r>
          </w:p>
        </w:tc>
      </w:tr>
      <w:tr w:rsidR="009A52A9" w:rsidRPr="00151863" w14:paraId="0795460D" w14:textId="77777777" w:rsidTr="00BB2823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2394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Eubacterium_coprostanoligenes_gro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9E9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A93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044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41</w:t>
            </w:r>
          </w:p>
        </w:tc>
      </w:tr>
      <w:tr w:rsidR="009A52A9" w:rsidRPr="00151863" w14:paraId="429CD779" w14:textId="77777777" w:rsidTr="00BB2823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0DC2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bookmarkStart w:id="7" w:name="_Hlk94105363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aceae_UCG-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855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7D5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873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73</w:t>
            </w:r>
          </w:p>
        </w:tc>
      </w:tr>
      <w:tr w:rsidR="009A52A9" w:rsidRPr="00151863" w14:paraId="094E88DA" w14:textId="77777777" w:rsidTr="00BB2823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0C29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bookmarkStart w:id="8" w:name="_Hlk94104441"/>
            <w:bookmarkEnd w:id="7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iclostridium_5</w:t>
            </w:r>
            <w:bookmarkEnd w:id="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342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529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90C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1</w:t>
            </w:r>
          </w:p>
        </w:tc>
      </w:tr>
      <w:tr w:rsidR="009A52A9" w:rsidRPr="00151863" w14:paraId="5F07EA84" w14:textId="77777777" w:rsidTr="00BB2823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C327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revotellaceae_NK3B31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6C3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151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C39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27</w:t>
            </w:r>
          </w:p>
        </w:tc>
      </w:tr>
      <w:tr w:rsidR="009A52A9" w:rsidRPr="00151863" w14:paraId="4C3E1B5D" w14:textId="77777777" w:rsidTr="00BB2823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BD91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Saccharoferment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47E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50A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CC5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213</w:t>
            </w:r>
          </w:p>
        </w:tc>
      </w:tr>
      <w:tr w:rsidR="009A52A9" w:rsidRPr="00151863" w14:paraId="68CE9A56" w14:textId="77777777" w:rsidTr="00BB2823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93C2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revotellaceae_UCG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2C3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9F9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D98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32</w:t>
            </w:r>
          </w:p>
        </w:tc>
      </w:tr>
      <w:tr w:rsidR="009A52A9" w:rsidRPr="00151863" w14:paraId="7A14FB6F" w14:textId="77777777" w:rsidTr="00BB2823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C436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Fib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25D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2A8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683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779</w:t>
            </w:r>
          </w:p>
        </w:tc>
      </w:tr>
      <w:tr w:rsidR="009A52A9" w:rsidRPr="00151863" w14:paraId="6BC827BB" w14:textId="77777777" w:rsidTr="00BB2823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D726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Lachnospiraceae_NK3A20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902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806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1E6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92</w:t>
            </w:r>
          </w:p>
        </w:tc>
      </w:tr>
      <w:tr w:rsidR="009A52A9" w:rsidRPr="00151863" w14:paraId="12DAB940" w14:textId="77777777" w:rsidTr="00BB2823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2F7C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aceae_UCG-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A04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BEB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EE9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80</w:t>
            </w:r>
          </w:p>
        </w:tc>
      </w:tr>
      <w:tr w:rsidR="009A52A9" w:rsidRPr="00151863" w14:paraId="0C7884EC" w14:textId="77777777" w:rsidTr="00BB2823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8E09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aceae_NK4A214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DB8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291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C0D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270</w:t>
            </w:r>
          </w:p>
        </w:tc>
      </w:tr>
      <w:tr w:rsidR="009A52A9" w:rsidRPr="00151863" w14:paraId="0D3B5E3A" w14:textId="77777777" w:rsidTr="00BB2823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0789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Alist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D64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54E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3BF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09</w:t>
            </w:r>
          </w:p>
        </w:tc>
      </w:tr>
      <w:tr w:rsidR="009A52A9" w:rsidRPr="00151863" w14:paraId="64FB92A6" w14:textId="77777777" w:rsidTr="00BB2823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8A19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Bac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AF4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357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6F3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19</w:t>
            </w:r>
          </w:p>
        </w:tc>
      </w:tr>
      <w:tr w:rsidR="009A52A9" w:rsidRPr="00151863" w14:paraId="3DC91056" w14:textId="77777777" w:rsidTr="00BB2823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E111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dgA-11_gut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1F3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88B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E69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18</w:t>
            </w:r>
          </w:p>
        </w:tc>
      </w:tr>
      <w:tr w:rsidR="009A52A9" w:rsidRPr="00151863" w14:paraId="26966254" w14:textId="77777777" w:rsidTr="00BB2823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49925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revotellaceae_UCG-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3FB7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151863">
              <w:rPr>
                <w:rFonts w:eastAsia="等线" w:cs="Times New Roman"/>
                <w:color w:val="000000" w:themeColor="text1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36BC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9D5A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726</w:t>
            </w:r>
          </w:p>
        </w:tc>
      </w:tr>
    </w:tbl>
    <w:p w14:paraId="68ED5EC2" w14:textId="77777777" w:rsidR="009A52A9" w:rsidRPr="00151863" w:rsidRDefault="009A52A9" w:rsidP="006612A3">
      <w:pPr>
        <w:pStyle w:val="1"/>
        <w:numPr>
          <w:ilvl w:val="0"/>
          <w:numId w:val="0"/>
        </w:numPr>
      </w:pPr>
    </w:p>
    <w:p w14:paraId="75591589" w14:textId="0D52E839" w:rsidR="00E57FF9" w:rsidRDefault="00E57FF9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0A37FD0" w14:textId="77777777" w:rsidR="009A52A9" w:rsidRPr="00151863" w:rsidRDefault="009A52A9" w:rsidP="009A52A9">
      <w:pPr>
        <w:pStyle w:val="1"/>
      </w:pPr>
    </w:p>
    <w:p w14:paraId="759C1989" w14:textId="77777777" w:rsidR="009A52A9" w:rsidRPr="00151863" w:rsidRDefault="009A52A9" w:rsidP="009A52A9">
      <w:pPr>
        <w:pStyle w:val="1"/>
      </w:pPr>
      <w:bookmarkStart w:id="9" w:name="_Hlk116424638"/>
      <w:r w:rsidRPr="00151863">
        <w:t>Table S4 Mantel test of the microbial community with nutrient digestibility, rumen fermentation parameters, and fecal nutrients in different treatmen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17"/>
        <w:gridCol w:w="1568"/>
        <w:gridCol w:w="1961"/>
        <w:gridCol w:w="1433"/>
        <w:gridCol w:w="2098"/>
      </w:tblGrid>
      <w:tr w:rsidR="009A52A9" w:rsidRPr="00151863" w14:paraId="09136892" w14:textId="77777777" w:rsidTr="00BB2823">
        <w:trPr>
          <w:trHeight w:val="280"/>
          <w:jc w:val="center"/>
        </w:trPr>
        <w:tc>
          <w:tcPr>
            <w:tcW w:w="138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9"/>
          <w:p w14:paraId="008C84D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Parameters</w:t>
            </w:r>
          </w:p>
        </w:tc>
        <w:tc>
          <w:tcPr>
            <w:tcW w:w="18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37D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Rumen</w:t>
            </w:r>
          </w:p>
        </w:tc>
        <w:tc>
          <w:tcPr>
            <w:tcW w:w="18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507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Hindgut</w:t>
            </w:r>
          </w:p>
        </w:tc>
      </w:tr>
      <w:tr w:rsidR="009A52A9" w:rsidRPr="00151863" w14:paraId="4977E049" w14:textId="77777777" w:rsidTr="00BB2823">
        <w:trPr>
          <w:trHeight w:val="280"/>
          <w:jc w:val="center"/>
        </w:trPr>
        <w:tc>
          <w:tcPr>
            <w:tcW w:w="13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F4C8E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8C12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R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789C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E6EF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R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4C0D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:rsidR="009A52A9" w:rsidRPr="00151863" w14:paraId="7A333607" w14:textId="77777777" w:rsidTr="00BB2823">
        <w:trPr>
          <w:trHeight w:val="28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2FFB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DMI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736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-0.38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C0E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4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6E9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-0.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008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153</w:t>
            </w:r>
          </w:p>
        </w:tc>
      </w:tr>
      <w:tr w:rsidR="009A52A9" w:rsidRPr="00151863" w14:paraId="1D861DBD" w14:textId="77777777" w:rsidTr="00BB2823">
        <w:trPr>
          <w:trHeight w:val="28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A0B5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DCP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047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-0.51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125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13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380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-0.35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226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19</w:t>
            </w:r>
          </w:p>
        </w:tc>
      </w:tr>
      <w:tr w:rsidR="009A52A9" w:rsidRPr="00151863" w14:paraId="19770673" w14:textId="77777777" w:rsidTr="00BB2823">
        <w:trPr>
          <w:trHeight w:val="28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931C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DNDF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5C8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16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B28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83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FA0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-0.10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D5D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931</w:t>
            </w:r>
          </w:p>
        </w:tc>
      </w:tr>
      <w:tr w:rsidR="009A52A9" w:rsidRPr="00151863" w14:paraId="183D023A" w14:textId="77777777" w:rsidTr="00BB2823">
        <w:trPr>
          <w:trHeight w:val="28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3ADB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DADF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853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25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E4B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55F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199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A68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756</w:t>
            </w:r>
          </w:p>
        </w:tc>
      </w:tr>
      <w:tr w:rsidR="009A52A9" w:rsidRPr="00151863" w14:paraId="2E4F5945" w14:textId="77777777" w:rsidTr="00BB2823">
        <w:trPr>
          <w:trHeight w:val="28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309A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DOM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735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5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948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22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951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-0.286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BCD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85</w:t>
            </w:r>
          </w:p>
        </w:tc>
      </w:tr>
      <w:tr w:rsidR="009A52A9" w:rsidRPr="00151863" w14:paraId="7DBB7B85" w14:textId="77777777" w:rsidTr="00BB2823">
        <w:trPr>
          <w:trHeight w:val="34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8083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CH</w:t>
            </w:r>
            <w:r w:rsidRPr="00151863">
              <w:rPr>
                <w:rFonts w:eastAsia="等线" w:cs="Times New Roman"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F04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-0.76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2FE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08*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8A8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-0.640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668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30*</w:t>
            </w:r>
          </w:p>
        </w:tc>
      </w:tr>
      <w:tr w:rsidR="009A52A9" w:rsidRPr="00151863" w14:paraId="025FDE69" w14:textId="77777777" w:rsidTr="00BB2823">
        <w:trPr>
          <w:trHeight w:val="28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90C9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VF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1F0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-0.588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F9C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6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5E9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6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B6C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14*</w:t>
            </w:r>
          </w:p>
        </w:tc>
      </w:tr>
      <w:tr w:rsidR="009A52A9" w:rsidRPr="00151863" w14:paraId="7CF597C8" w14:textId="77777777" w:rsidTr="00BB2823">
        <w:trPr>
          <w:trHeight w:val="28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22E2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Acetat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0F8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-0.48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375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18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CBF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3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B32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27*</w:t>
            </w:r>
          </w:p>
        </w:tc>
      </w:tr>
      <w:tr w:rsidR="009A52A9" w:rsidRPr="00151863" w14:paraId="3639CE12" w14:textId="77777777" w:rsidTr="00BB2823">
        <w:trPr>
          <w:trHeight w:val="28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C698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Propionat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A7A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-0.37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D9C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7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7EB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-0.546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CB2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95</w:t>
            </w:r>
          </w:p>
        </w:tc>
      </w:tr>
      <w:tr w:rsidR="009A52A9" w:rsidRPr="00151863" w14:paraId="13F7085C" w14:textId="77777777" w:rsidTr="00BB2823">
        <w:trPr>
          <w:trHeight w:val="28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4AC6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Butyrat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7DA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-0.64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1C7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31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3F9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-0.523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A5A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131</w:t>
            </w:r>
          </w:p>
        </w:tc>
      </w:tr>
      <w:tr w:rsidR="009A52A9" w:rsidRPr="00151863" w14:paraId="09068F02" w14:textId="77777777" w:rsidTr="00BB2823">
        <w:trPr>
          <w:trHeight w:val="28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5B3C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Valerat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CDE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-0.63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379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41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79E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-0.51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B1E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132</w:t>
            </w:r>
          </w:p>
        </w:tc>
      </w:tr>
      <w:tr w:rsidR="009A52A9" w:rsidRPr="00151863" w14:paraId="79B2B472" w14:textId="77777777" w:rsidTr="00BB2823">
        <w:trPr>
          <w:trHeight w:val="28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8EEC8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Fecal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Cs w:val="24"/>
              </w:rPr>
              <w:t>nutrient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Cs w:val="24"/>
              </w:rPr>
              <w:t>conten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D4B3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A7D2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01FC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0E51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9A52A9" w:rsidRPr="00151863" w14:paraId="5593C39D" w14:textId="77777777" w:rsidTr="00BB2823">
        <w:trPr>
          <w:trHeight w:val="28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5F9D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E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00F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7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27D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10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555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-0.540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3DB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&lt;0.001**</w:t>
            </w:r>
          </w:p>
        </w:tc>
      </w:tr>
      <w:tr w:rsidR="009A52A9" w:rsidRPr="00151863" w14:paraId="6175F504" w14:textId="77777777" w:rsidTr="00BB2823">
        <w:trPr>
          <w:trHeight w:val="28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3CF9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NDF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D54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29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EC5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7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A0C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-0.58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41A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74</w:t>
            </w:r>
          </w:p>
        </w:tc>
      </w:tr>
      <w:tr w:rsidR="009A52A9" w:rsidRPr="00151863" w14:paraId="3FFB6695" w14:textId="77777777" w:rsidTr="00BB2823">
        <w:trPr>
          <w:trHeight w:val="28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87A1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ADF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E88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-0.18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6AD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14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E9D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99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A86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809</w:t>
            </w:r>
          </w:p>
        </w:tc>
      </w:tr>
      <w:tr w:rsidR="009A52A9" w:rsidRPr="00151863" w14:paraId="6AEA93CD" w14:textId="77777777" w:rsidTr="00BB2823">
        <w:trPr>
          <w:trHeight w:val="28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37B3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</w:t>
            </w:r>
            <w:r w:rsidRPr="00151863">
              <w:rPr>
                <w:rFonts w:eastAsia="等线" w:cs="Times New Roman"/>
                <w:color w:val="000000"/>
                <w:szCs w:val="24"/>
              </w:rPr>
              <w:t>M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922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4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26D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12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4BE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-0.509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183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026*</w:t>
            </w:r>
          </w:p>
        </w:tc>
      </w:tr>
      <w:tr w:rsidR="009A52A9" w:rsidRPr="00151863" w14:paraId="20698F68" w14:textId="77777777" w:rsidTr="00BB2823">
        <w:trPr>
          <w:trHeight w:val="280"/>
          <w:jc w:val="center"/>
        </w:trPr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5048D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lastRenderedPageBreak/>
              <w:t>N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C706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22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1482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88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A027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-0.136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D8A9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277</w:t>
            </w:r>
          </w:p>
        </w:tc>
      </w:tr>
    </w:tbl>
    <w:p w14:paraId="397C6397" w14:textId="03DA036E" w:rsidR="009A52A9" w:rsidRPr="00372638" w:rsidRDefault="009A52A9" w:rsidP="008826A2">
      <w:pPr>
        <w:pStyle w:val="1"/>
      </w:pPr>
      <w:r w:rsidRPr="00151863">
        <w:t>DMI</w:t>
      </w:r>
      <w:r>
        <w:rPr>
          <w:rFonts w:hint="eastAsia"/>
        </w:rPr>
        <w:t>=</w:t>
      </w:r>
      <w:r w:rsidRPr="00151863">
        <w:t>dry matter intake; DMD</w:t>
      </w:r>
      <w:r>
        <w:rPr>
          <w:rFonts w:hint="eastAsia"/>
        </w:rPr>
        <w:t>=</w:t>
      </w:r>
      <w:r w:rsidRPr="00151863">
        <w:t xml:space="preserve">dry matter digestibility; </w:t>
      </w:r>
      <w:r>
        <w:t>DCP</w:t>
      </w:r>
      <w:r>
        <w:rPr>
          <w:rFonts w:hint="eastAsia"/>
        </w:rPr>
        <w:t>=</w:t>
      </w:r>
      <w:r>
        <w:t>crud protein digestibility</w:t>
      </w:r>
      <w:r w:rsidRPr="00151863">
        <w:t xml:space="preserve">; </w:t>
      </w:r>
      <w:r>
        <w:t>D</w:t>
      </w:r>
      <w:r w:rsidRPr="00151863">
        <w:t>NDF</w:t>
      </w:r>
      <w:bookmarkStart w:id="10" w:name="_Hlk113137338"/>
      <w:r>
        <w:rPr>
          <w:rFonts w:hint="eastAsia"/>
        </w:rPr>
        <w:t>=</w:t>
      </w:r>
      <w:r w:rsidRPr="00151863">
        <w:t>neutral detergent fiber</w:t>
      </w:r>
      <w:bookmarkEnd w:id="10"/>
      <w:r>
        <w:t xml:space="preserve"> digestibility</w:t>
      </w:r>
      <w:r w:rsidRPr="00151863">
        <w:t xml:space="preserve">; </w:t>
      </w:r>
      <w:r>
        <w:t>D</w:t>
      </w:r>
      <w:r w:rsidRPr="00151863">
        <w:t>ADF</w:t>
      </w:r>
      <w:bookmarkStart w:id="11" w:name="_Hlk113137324"/>
      <w:r>
        <w:rPr>
          <w:rFonts w:hint="eastAsia"/>
        </w:rPr>
        <w:t>=</w:t>
      </w:r>
      <w:r w:rsidRPr="00151863">
        <w:t>acid detergent fiber</w:t>
      </w:r>
      <w:bookmarkEnd w:id="11"/>
      <w:r>
        <w:t xml:space="preserve"> digestibility</w:t>
      </w:r>
      <w:r w:rsidRPr="00151863">
        <w:t xml:space="preserve">; </w:t>
      </w:r>
      <w:r>
        <w:t>D</w:t>
      </w:r>
      <w:r w:rsidRPr="00151863">
        <w:t>OM</w:t>
      </w:r>
      <w:r>
        <w:rPr>
          <w:rFonts w:hint="eastAsia"/>
        </w:rPr>
        <w:t>=</w:t>
      </w:r>
      <w:r w:rsidRPr="00151863">
        <w:t>organic matter</w:t>
      </w:r>
      <w:r>
        <w:t xml:space="preserve"> digestibility</w:t>
      </w:r>
      <w:r w:rsidRPr="00151863">
        <w:t>; VFA</w:t>
      </w:r>
      <w:r>
        <w:rPr>
          <w:rFonts w:hint="eastAsia"/>
        </w:rPr>
        <w:t>=</w:t>
      </w:r>
      <w:r w:rsidRPr="00151863">
        <w:t>volatile fatty acids</w:t>
      </w:r>
    </w:p>
    <w:p w14:paraId="3AF97212" w14:textId="1CBB5127" w:rsidR="009A52A9" w:rsidRPr="006612A3" w:rsidRDefault="00E57FF9" w:rsidP="006612A3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4B82A61" w14:textId="023740BD" w:rsidR="009A52A9" w:rsidRPr="00151863" w:rsidRDefault="009A52A9" w:rsidP="009A52A9">
      <w:pPr>
        <w:pStyle w:val="1"/>
      </w:pPr>
      <w:bookmarkStart w:id="12" w:name="_Hlk116424775"/>
      <w:r w:rsidRPr="00151863">
        <w:rPr>
          <w:bCs/>
          <w:color w:val="000000"/>
        </w:rPr>
        <w:lastRenderedPageBreak/>
        <w:t xml:space="preserve">Table S5. </w:t>
      </w:r>
      <w:r w:rsidRPr="00151863">
        <w:t xml:space="preserve">Comparison of Degree, </w:t>
      </w:r>
      <w:proofErr w:type="spellStart"/>
      <w:r w:rsidRPr="00151863">
        <w:t>Closness</w:t>
      </w:r>
      <w:proofErr w:type="spellEnd"/>
      <w:r w:rsidRPr="00151863">
        <w:t xml:space="preserve"> centrality, and Betweenness centrality of Simmental calf in the rumen and </w:t>
      </w:r>
      <w:r w:rsidR="006612A3" w:rsidRPr="006612A3">
        <w:rPr>
          <w:color w:val="00B0F0"/>
        </w:rPr>
        <w:t>feces</w:t>
      </w:r>
      <w:r w:rsidRPr="006612A3">
        <w:rPr>
          <w:color w:val="00B0F0"/>
        </w:rPr>
        <w:t>.</w:t>
      </w:r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992"/>
        <w:gridCol w:w="941"/>
        <w:gridCol w:w="335"/>
        <w:gridCol w:w="1701"/>
        <w:gridCol w:w="850"/>
        <w:gridCol w:w="993"/>
        <w:gridCol w:w="1275"/>
      </w:tblGrid>
      <w:tr w:rsidR="009A52A9" w:rsidRPr="00151863" w14:paraId="4D38BA55" w14:textId="77777777" w:rsidTr="00BB2823">
        <w:trPr>
          <w:trHeight w:val="237"/>
          <w:jc w:val="center"/>
        </w:trPr>
        <w:tc>
          <w:tcPr>
            <w:tcW w:w="46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12"/>
          <w:p w14:paraId="683EB24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Rumen</w:t>
            </w:r>
          </w:p>
        </w:tc>
        <w:tc>
          <w:tcPr>
            <w:tcW w:w="515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AB2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Hindgut</w:t>
            </w:r>
          </w:p>
        </w:tc>
      </w:tr>
      <w:tr w:rsidR="009A52A9" w:rsidRPr="00151863" w14:paraId="6B54AA72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138A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830F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Degre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B780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color w:val="000000"/>
                <w:szCs w:val="24"/>
              </w:rPr>
              <w:t>Closness</w:t>
            </w:r>
            <w:proofErr w:type="spellEnd"/>
            <w:r w:rsidRPr="00151863">
              <w:rPr>
                <w:rFonts w:eastAsia="等线" w:cs="Times New Roman"/>
                <w:color w:val="000000"/>
                <w:szCs w:val="24"/>
              </w:rPr>
              <w:t xml:space="preserve"> centrality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9826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color w:val="000000"/>
                <w:szCs w:val="24"/>
              </w:rPr>
              <w:t>Betweeness</w:t>
            </w:r>
            <w:proofErr w:type="spellEnd"/>
            <w:r w:rsidRPr="00151863">
              <w:rPr>
                <w:rFonts w:eastAsia="等线" w:cs="Times New Roman"/>
                <w:color w:val="000000"/>
                <w:szCs w:val="24"/>
              </w:rPr>
              <w:t xml:space="preserve"> centra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BC69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E524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Degre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7CD0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color w:val="000000"/>
                <w:szCs w:val="24"/>
              </w:rPr>
              <w:t>Closness</w:t>
            </w:r>
            <w:proofErr w:type="spellEnd"/>
            <w:r w:rsidRPr="00151863">
              <w:rPr>
                <w:rFonts w:eastAsia="等线" w:cs="Times New Roman"/>
                <w:color w:val="000000"/>
                <w:szCs w:val="24"/>
              </w:rPr>
              <w:t xml:space="preserve"> central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07D5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color w:val="000000"/>
                <w:szCs w:val="24"/>
              </w:rPr>
              <w:t>Betweeness</w:t>
            </w:r>
            <w:proofErr w:type="spellEnd"/>
            <w:r w:rsidRPr="00151863">
              <w:rPr>
                <w:rFonts w:eastAsia="等线" w:cs="Times New Roman"/>
                <w:color w:val="000000"/>
                <w:szCs w:val="24"/>
              </w:rPr>
              <w:t xml:space="preserve"> centrality</w:t>
            </w:r>
          </w:p>
        </w:tc>
      </w:tr>
      <w:tr w:rsidR="009A52A9" w:rsidRPr="00151863" w14:paraId="66497C80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DAB1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revotella_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74C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7373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583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BA01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45.467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266D1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revotella_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517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3D03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045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5138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5.915848</w:t>
            </w:r>
          </w:p>
        </w:tc>
      </w:tr>
      <w:tr w:rsidR="009A52A9" w:rsidRPr="00151863" w14:paraId="4F193672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A2C51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Christensenellaceae_R-7_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F5E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1D32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594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DA30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7.402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B20CE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Christensenellaceae_R-7_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4F9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E62A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395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D8EF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6.444648</w:t>
            </w:r>
          </w:p>
        </w:tc>
      </w:tr>
      <w:tr w:rsidR="009A52A9" w:rsidRPr="00151863" w14:paraId="6E9FBA7D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834A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aceae_NK4A214_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797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6E73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395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1AE7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3.1884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6E3C3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ikenellaceae_RC9_gut_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937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3916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729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0BE9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1.085392</w:t>
            </w:r>
          </w:p>
        </w:tc>
      </w:tr>
      <w:tr w:rsidR="009A52A9" w:rsidRPr="00151863" w14:paraId="39BEC594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4D3E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Acinetobac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F28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146F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365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B5E6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50.393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0EA7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aceae_NK4A214_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C4D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E0A5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179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D582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83.323381</w:t>
            </w:r>
          </w:p>
        </w:tc>
      </w:tr>
      <w:tr w:rsidR="009A52A9" w:rsidRPr="00151863" w14:paraId="2D5E0BC7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8113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aceae_UCG-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AC9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EBE7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2925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EEF6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D1886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Acinetobac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BF9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02D0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043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CD7D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89.581411</w:t>
            </w:r>
          </w:p>
        </w:tc>
      </w:tr>
      <w:tr w:rsidR="009A52A9" w:rsidRPr="00151863" w14:paraId="1AEBEE3D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6A331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Butyrivibrio_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56B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2C2A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235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EDC6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8658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aceae_UCG-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A76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CE31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39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1B58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8.493585</w:t>
            </w:r>
          </w:p>
        </w:tc>
      </w:tr>
      <w:tr w:rsidR="009A52A9" w:rsidRPr="00151863" w14:paraId="6EB589B7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F69E2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Saccharofermentan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E72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C9A3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481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343A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58.191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C6FE2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Butyrivibrio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10A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0765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135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80CA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933122</w:t>
            </w:r>
          </w:p>
        </w:tc>
      </w:tr>
      <w:tr w:rsidR="009A52A9" w:rsidRPr="00151863" w14:paraId="1E2F5BFE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1247F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Eubacterium_coprostanoligenes_grou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EF1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D565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014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3238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41.647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86D4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Saccharofermenta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4FD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3A0E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851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1F73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43.673573</w:t>
            </w:r>
          </w:p>
        </w:tc>
      </w:tr>
      <w:tr w:rsidR="009A52A9" w:rsidRPr="00151863" w14:paraId="48C75B38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8D141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revotellaceae_UCG-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640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7FCF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824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154C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61.364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CA12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Eubacterium_coprostanoligenes_grou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D6A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99E8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34B2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56.406671</w:t>
            </w:r>
          </w:p>
        </w:tc>
      </w:tr>
      <w:tr w:rsidR="009A52A9" w:rsidRPr="00151863" w14:paraId="38DDFCC2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42EB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Ruminococcaceae_UCG-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077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2EC1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89BE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5.551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F985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revotellaceae_UCG-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1F5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ECAC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729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78CC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38.340384</w:t>
            </w:r>
          </w:p>
        </w:tc>
      </w:tr>
      <w:tr w:rsidR="009A52A9" w:rsidRPr="00151863" w14:paraId="0F22DCB1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65F5E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aceae_UCG-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582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13E1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846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89AA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34.0906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F9F3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aceae_UCG-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CC2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A4B9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288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1BA9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2.258627</w:t>
            </w:r>
          </w:p>
        </w:tc>
      </w:tr>
      <w:tr w:rsidR="009A52A9" w:rsidRPr="00151863" w14:paraId="42602A07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931EA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revotellaceae_UCG-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C00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2368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198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3155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1.874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80F1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aceae_UCG-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692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E193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872A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47.886541</w:t>
            </w:r>
          </w:p>
        </w:tc>
      </w:tr>
      <w:tr w:rsidR="009A52A9" w:rsidRPr="00151863" w14:paraId="58523948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2B3A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Lachnospiraceae_XPB1014_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445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53AB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235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7D4B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8C9A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revotellaceae_UCG-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A81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6FE3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459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3DE4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9A52A9" w:rsidRPr="00151863" w14:paraId="1909F6DD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56BF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us_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C43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475E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416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CA7F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52D0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Lachnospiraceae_XPB1014_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C5E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6484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E7A2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.038794</w:t>
            </w:r>
          </w:p>
        </w:tc>
      </w:tr>
      <w:tr w:rsidR="009A52A9" w:rsidRPr="00151863" w14:paraId="1CA215F1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3AED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revotellaceae_NK3B31_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6A3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A5B1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166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309F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00.75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1BE1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us_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519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F94E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913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EAF2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9.589182</w:t>
            </w:r>
          </w:p>
        </w:tc>
      </w:tr>
      <w:tr w:rsidR="009A52A9" w:rsidRPr="00151863" w14:paraId="1640AAEC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71BB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Lachnospiraceae_AC2044_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C8B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97CF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571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ACED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7.710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D9EF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revotellaceae_NK3B31_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9DD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DA77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782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BD08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.140401</w:t>
            </w:r>
          </w:p>
        </w:tc>
      </w:tr>
      <w:tr w:rsidR="009A52A9" w:rsidRPr="00151863" w14:paraId="63AFC7D6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D4BF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Lachnospiraceae_ND3007_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7DA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BB11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3307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67C0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6.17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EBDE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Lachnospiraceae_AC2044_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898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C142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913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F56A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8.174933</w:t>
            </w:r>
          </w:p>
        </w:tc>
      </w:tr>
      <w:tr w:rsidR="009A52A9" w:rsidRPr="00151863" w14:paraId="462173B1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3EE5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seudobutyrivibri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D57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52BA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235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7B05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334E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Lachnospiraceae_ND3007_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EB8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BDF1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188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9D18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1.340701</w:t>
            </w:r>
          </w:p>
        </w:tc>
      </w:tr>
      <w:tr w:rsidR="009A52A9" w:rsidRPr="00151863" w14:paraId="6A12B394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1C34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Lachnospiraceae_NK3A20_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B4A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781B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819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61B3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61.58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8EB36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seudobutyrivibri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78F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8436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626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E097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94.231803</w:t>
            </w:r>
          </w:p>
        </w:tc>
      </w:tr>
      <w:tr w:rsidR="009A52A9" w:rsidRPr="00151863" w14:paraId="0EA80BAE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033D7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Anaerovorax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C1B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073D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846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5167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6.153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B6A3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Lachnospiraceae_NK3A20_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4A0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EA72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978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E856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7.455201</w:t>
            </w:r>
          </w:p>
        </w:tc>
      </w:tr>
      <w:tr w:rsidR="009A52A9" w:rsidRPr="00151863" w14:paraId="0FA8FBA9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BCEB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apillibact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71B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4EDB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104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F051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95.345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11536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Anaerovora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A4E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8470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612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8CB7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9.575582</w:t>
            </w:r>
          </w:p>
        </w:tc>
      </w:tr>
      <w:tr w:rsidR="009A52A9" w:rsidRPr="00151863" w14:paraId="7212A166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3831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Methanobrevibact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99A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4E93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7671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373E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56.043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1732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apillibact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B28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BFCF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395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5A51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81.446132</w:t>
            </w:r>
          </w:p>
        </w:tc>
      </w:tr>
      <w:tr w:rsidR="009A52A9" w:rsidRPr="00151863" w14:paraId="00140939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6CD4D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us_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D79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B249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5256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87D7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2.170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1D8B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Methanobrevibact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408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4001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824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5DF2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63433</w:t>
            </w:r>
          </w:p>
        </w:tc>
      </w:tr>
      <w:tr w:rsidR="009A52A9" w:rsidRPr="00151863" w14:paraId="15828475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905F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Succiniclastic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5CF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1A2B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9007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CFAA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48.985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AA43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us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AFC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F3D4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092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EEFF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9.856537</w:t>
            </w:r>
          </w:p>
        </w:tc>
      </w:tr>
      <w:tr w:rsidR="009A52A9" w:rsidRPr="00151863" w14:paraId="3693ED5B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02B7C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Solibacill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099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B681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296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7755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5.640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FD79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Succiniclastic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061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7E5C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700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74A6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9.322884</w:t>
            </w:r>
          </w:p>
        </w:tc>
      </w:tr>
      <w:tr w:rsidR="009A52A9" w:rsidRPr="00151863" w14:paraId="2493B4D9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58902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osebur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007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E744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819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F637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92.86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28601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Solibacill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AF0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7123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045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4480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4.656736</w:t>
            </w:r>
          </w:p>
        </w:tc>
      </w:tr>
      <w:tr w:rsidR="009A52A9" w:rsidRPr="00151863" w14:paraId="7ED6EAFB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B436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aceae_UCG-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4B1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8D05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583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F1D4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1.372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112FB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osebur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ED2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5720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23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2B90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8.483193</w:t>
            </w:r>
          </w:p>
        </w:tc>
      </w:tr>
      <w:tr w:rsidR="009A52A9" w:rsidRPr="00151863" w14:paraId="207720C8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19DD1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Treponema_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0D8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D8A5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9568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F00F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3.198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392E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aceae_UCG-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695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CB7B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1E75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48.061612</w:t>
            </w:r>
          </w:p>
        </w:tc>
      </w:tr>
      <w:tr w:rsidR="009A52A9" w:rsidRPr="00151863" w14:paraId="5F8F8C05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6DEE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revotellaceae_UCG-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02B4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728F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700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9026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97.016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4BE20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Treponema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8D9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D982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FDEF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2.703346</w:t>
            </w:r>
          </w:p>
        </w:tc>
      </w:tr>
      <w:tr w:rsidR="009A52A9" w:rsidRPr="00151863" w14:paraId="44CC764D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7FA0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Family_XIII_AD3011_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CE8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F93D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014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72FF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95.204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98AB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revotellaceae_UCG-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D80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3A6B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E559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4.951759</w:t>
            </w:r>
          </w:p>
        </w:tc>
      </w:tr>
      <w:tr w:rsidR="009A52A9" w:rsidRPr="00151863" w14:paraId="74B3E561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3422F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iclostridium_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F99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DAB7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296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758C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45.38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25840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Family_XIII_AD3011_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414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0DB2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39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66FD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4.551564</w:t>
            </w:r>
          </w:p>
        </w:tc>
      </w:tr>
      <w:tr w:rsidR="009A52A9" w:rsidRPr="00151863" w14:paraId="34A903FC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A28A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Trichococc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5BF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6979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263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3720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1.536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69D3E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iclostridium_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2C7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9C02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23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DD35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9.372517</w:t>
            </w:r>
          </w:p>
        </w:tc>
      </w:tr>
      <w:tr w:rsidR="009A52A9" w:rsidRPr="00151863" w14:paraId="720AAA2E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AAA32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Moryell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1D3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0479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22727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7DF5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FE57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Trichococc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1D6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00E9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A8FD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41.060381</w:t>
            </w:r>
          </w:p>
        </w:tc>
      </w:tr>
      <w:tr w:rsidR="009A52A9" w:rsidRPr="00151863" w14:paraId="5B5DC02D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F905D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aceae_UCG-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F7C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9B41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691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D4EC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80.855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F2012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Moryel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578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0C7E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14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22EE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4.492282</w:t>
            </w:r>
          </w:p>
        </w:tc>
      </w:tr>
      <w:tr w:rsidR="009A52A9" w:rsidRPr="00151863" w14:paraId="23DF40FA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275A2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aceae_UCG-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A84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C998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6184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943A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4.325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43DE6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aceae_UCG-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8FAC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A1A2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188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B045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4.74576</w:t>
            </w:r>
          </w:p>
        </w:tc>
      </w:tr>
      <w:tr w:rsidR="009A52A9" w:rsidRPr="00151863" w14:paraId="796CC719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7EAD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Alistip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941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A0CE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135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E63D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5.298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7F1D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ococcaceae_UCG-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43E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53AE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043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14CC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47.621762</w:t>
            </w:r>
          </w:p>
        </w:tc>
      </w:tr>
      <w:tr w:rsidR="009A52A9" w:rsidRPr="00151863" w14:paraId="293E1046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06FC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Atopostip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E9F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31E0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135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17FF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63.032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5F44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Alistip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851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0DC9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867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9071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8.28599</w:t>
            </w:r>
          </w:p>
        </w:tc>
      </w:tr>
      <w:tr w:rsidR="009A52A9" w:rsidRPr="00151863" w14:paraId="71D6B4FB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235F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Bacteroid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DA7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D0BC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867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9D68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99.895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61D7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Bacteroid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64B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E61B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819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50E2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9A52A9" w:rsidRPr="00151863" w14:paraId="613F4666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FAF1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iclostridium_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CFD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07E1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254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12FC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3.804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3BFF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Ruminiclostridium_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4F3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1048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700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5414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.784993</w:t>
            </w:r>
          </w:p>
        </w:tc>
      </w:tr>
      <w:tr w:rsidR="009A52A9" w:rsidRPr="00151863" w14:paraId="77FF11CA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ADAA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Desulfovibri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413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37B0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235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4602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8AA38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Desulfovibri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0AF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CA1F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782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F508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3.444913</w:t>
            </w:r>
          </w:p>
        </w:tc>
      </w:tr>
      <w:tr w:rsidR="009A52A9" w:rsidRPr="00151863" w14:paraId="3A474BDA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6314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Stenotrophomo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B0F0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A347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230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CE8F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2.7828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80FDA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Stenotrophomon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F81B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22D0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166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5AE8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739662</w:t>
            </w:r>
          </w:p>
        </w:tc>
      </w:tr>
      <w:tr w:rsidR="009A52A9" w:rsidRPr="00151863" w14:paraId="7B690373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AE4E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Comamona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C47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28A5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741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3CF9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91.597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002F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Comamona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023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A41D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188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C5D9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66.625914</w:t>
            </w:r>
          </w:p>
        </w:tc>
      </w:tr>
      <w:tr w:rsidR="009A52A9" w:rsidRPr="00151863" w14:paraId="646B55C7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4918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Brevundimona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CA01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4941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9568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01A1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55.070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4E1C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Brevundimona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731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4159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104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E72C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4.29629</w:t>
            </w:r>
          </w:p>
        </w:tc>
      </w:tr>
      <w:tr w:rsidR="009A52A9" w:rsidRPr="00151863" w14:paraId="6143DB03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6A87C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dgA-11_gut_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53D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70A9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296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E747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4.5277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4724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dgA-11_gut_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FA5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68F1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092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CC22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3.63185</w:t>
            </w:r>
          </w:p>
        </w:tc>
      </w:tr>
      <w:tr w:rsidR="009A52A9" w:rsidRPr="00151863" w14:paraId="65D90E3F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5F7CE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Erysipelothrix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5B0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D013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700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19AF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00.32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0B91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Erysipelothri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8DF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4A31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913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379B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30.845629</w:t>
            </w:r>
          </w:p>
        </w:tc>
      </w:tr>
      <w:tr w:rsidR="009A52A9" w:rsidRPr="00151863" w14:paraId="14EDB487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47807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Candidatus_Soleaferr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890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74EA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296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DE4B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8.895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C04F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Candidatus_Soleaferre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611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0A72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729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95BF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6.032408</w:t>
            </w:r>
          </w:p>
        </w:tc>
      </w:tr>
      <w:tr w:rsidR="009A52A9" w:rsidRPr="00151863" w14:paraId="5A106DDD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36758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Lachnospiraceae_UCG-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A60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85E8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230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D891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58.773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10DD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Lachnospiraceae_UCG-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AE1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D22D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6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C5F1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41.634645</w:t>
            </w:r>
          </w:p>
        </w:tc>
      </w:tr>
      <w:tr w:rsidR="009A52A9" w:rsidRPr="00151863" w14:paraId="5F541305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3A3C8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revotellaceae_UCG-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0A1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1DC7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700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13DD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97.016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8E471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revotellaceae_UCG-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B71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BB3C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D59F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4.951759</w:t>
            </w:r>
          </w:p>
        </w:tc>
      </w:tr>
      <w:tr w:rsidR="009A52A9" w:rsidRPr="00151863" w14:paraId="449DE5CB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93FD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Sphingobacteri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1D5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5092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4591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D332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8216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3FD0F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Sphingobacteri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DE6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C080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104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D96D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4.29629</w:t>
            </w:r>
          </w:p>
        </w:tc>
      </w:tr>
      <w:tr w:rsidR="009A52A9" w:rsidRPr="00151863" w14:paraId="2C8F5112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6340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Thermodesulfovibri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8B8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AEDB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055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E837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6BF5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Thermodesulfovibri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7803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D50A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166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EB8D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9A52A9" w:rsidRPr="00151863" w14:paraId="393EF571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F902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seudomo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708E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E595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661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517B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96.776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B90B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Pseudomon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C14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71F3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166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30BF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.739662</w:t>
            </w:r>
          </w:p>
        </w:tc>
      </w:tr>
      <w:tr w:rsidR="009A52A9" w:rsidRPr="00151863" w14:paraId="2C41D77D" w14:textId="77777777" w:rsidTr="00BB2823">
        <w:trPr>
          <w:trHeight w:val="4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AB2AA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Candidatus_Saccharimona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E99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2AC9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2989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2E33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1173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Candidatus_Saccharimona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4817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4FA2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045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B2F3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2.629102</w:t>
            </w:r>
          </w:p>
        </w:tc>
      </w:tr>
      <w:tr w:rsidR="009A52A9" w:rsidRPr="00151863" w14:paraId="2A898084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ADA0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Anaeroplasm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BD72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B506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166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95A0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5.106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AEB13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Acholeplasm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0A78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A43E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851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A1BC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30.765406</w:t>
            </w:r>
          </w:p>
        </w:tc>
      </w:tr>
      <w:tr w:rsidR="009A52A9" w:rsidRPr="00151863" w14:paraId="6FFDB06F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0BE9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Fibrobact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E02F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2C56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824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C11A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17.33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3BE77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Anaeroplasm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A1AA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C6B5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5555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E053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9.983997</w:t>
            </w:r>
          </w:p>
        </w:tc>
      </w:tr>
      <w:tr w:rsidR="009A52A9" w:rsidRPr="00151863" w14:paraId="5B3E96BD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67BD2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Sphaerochae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1DE6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EF13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9007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82AB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40.452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C100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Fibrobact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DF89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7000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466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72B0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21.631811</w:t>
            </w:r>
          </w:p>
        </w:tc>
      </w:tr>
      <w:tr w:rsidR="009A52A9" w:rsidRPr="00151863" w14:paraId="29A3C3E3" w14:textId="77777777" w:rsidTr="00BB2823">
        <w:trPr>
          <w:trHeight w:val="237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9B179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Spirochaeta_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A1625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06335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2849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AB2F5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03E83" w14:textId="77777777" w:rsidR="009A52A9" w:rsidRPr="00151863" w:rsidRDefault="009A52A9" w:rsidP="00BB2823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151863">
              <w:rPr>
                <w:rFonts w:eastAsia="等线" w:cs="Times New Roman"/>
                <w:i/>
                <w:iCs/>
                <w:color w:val="000000"/>
                <w:szCs w:val="24"/>
              </w:rPr>
              <w:t>Sphaerochae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B1BCD" w14:textId="77777777" w:rsidR="009A52A9" w:rsidRPr="00151863" w:rsidRDefault="009A52A9" w:rsidP="00BB282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67D2F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.379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D5BB4" w14:textId="77777777" w:rsidR="009A52A9" w:rsidRPr="00151863" w:rsidRDefault="009A52A9" w:rsidP="00BB2823">
            <w:pPr>
              <w:rPr>
                <w:rFonts w:eastAsia="等线" w:cs="Times New Roman"/>
                <w:color w:val="000000"/>
                <w:szCs w:val="24"/>
              </w:rPr>
            </w:pPr>
            <w:r w:rsidRPr="00151863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3AEC1" w14:textId="77777777" w:rsidR="00520861" w:rsidRDefault="00520861" w:rsidP="00117666">
      <w:pPr>
        <w:spacing w:after="0"/>
      </w:pPr>
      <w:r>
        <w:separator/>
      </w:r>
    </w:p>
  </w:endnote>
  <w:endnote w:type="continuationSeparator" w:id="0">
    <w:p w14:paraId="0B60AB20" w14:textId="77777777" w:rsidR="00520861" w:rsidRDefault="005208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9AEA1" w14:textId="77777777" w:rsidR="00520861" w:rsidRDefault="00520861" w:rsidP="00117666">
      <w:pPr>
        <w:spacing w:after="0"/>
      </w:pPr>
      <w:r>
        <w:separator/>
      </w:r>
    </w:p>
  </w:footnote>
  <w:footnote w:type="continuationSeparator" w:id="0">
    <w:p w14:paraId="6AF325E5" w14:textId="77777777" w:rsidR="00520861" w:rsidRDefault="005208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C14A2"/>
    <w:multiLevelType w:val="hybridMultilevel"/>
    <w:tmpl w:val="5EBE0686"/>
    <w:lvl w:ilvl="0" w:tplc="C94299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AE4C86"/>
    <w:multiLevelType w:val="hybridMultilevel"/>
    <w:tmpl w:val="EE06DF44"/>
    <w:lvl w:ilvl="0" w:tplc="0E30C7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334D4B"/>
    <w:multiLevelType w:val="multilevel"/>
    <w:tmpl w:val="1B92090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A85B51"/>
    <w:multiLevelType w:val="multilevel"/>
    <w:tmpl w:val="EF36959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sz w:val="21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sz w:val="21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sz w:val="21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sz w:val="21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sz w:val="21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sz w:val="21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sz w:val="21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sz w:val="21"/>
      </w:rPr>
    </w:lvl>
  </w:abstractNum>
  <w:abstractNum w:abstractNumId="8" w15:restartNumberingAfterBreak="0">
    <w:nsid w:val="40E84DF6"/>
    <w:multiLevelType w:val="multilevel"/>
    <w:tmpl w:val="126C391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1F1528F"/>
    <w:multiLevelType w:val="hybridMultilevel"/>
    <w:tmpl w:val="1D5CB53E"/>
    <w:lvl w:ilvl="0" w:tplc="5FB8B1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4425CF"/>
    <w:multiLevelType w:val="hybridMultilevel"/>
    <w:tmpl w:val="945C3636"/>
    <w:lvl w:ilvl="0" w:tplc="3A6C9D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73BB1768"/>
    <w:multiLevelType w:val="hybridMultilevel"/>
    <w:tmpl w:val="7FF0AF6E"/>
    <w:lvl w:ilvl="0" w:tplc="CEA894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91C6898"/>
    <w:multiLevelType w:val="multilevel"/>
    <w:tmpl w:val="9C0CE27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10"/>
  </w:num>
  <w:num w:numId="3" w16cid:durableId="615480040">
    <w:abstractNumId w:val="3"/>
  </w:num>
  <w:num w:numId="4" w16cid:durableId="1566183234">
    <w:abstractNumId w:val="11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3"/>
  </w:num>
  <w:num w:numId="8" w16cid:durableId="1559510671">
    <w:abstractNumId w:val="13"/>
  </w:num>
  <w:num w:numId="9" w16cid:durableId="1734543462">
    <w:abstractNumId w:val="13"/>
  </w:num>
  <w:num w:numId="10" w16cid:durableId="708839681">
    <w:abstractNumId w:val="13"/>
  </w:num>
  <w:num w:numId="11" w16cid:durableId="2046978920">
    <w:abstractNumId w:val="13"/>
  </w:num>
  <w:num w:numId="12" w16cid:durableId="2124614653">
    <w:abstractNumId w:val="13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265528377">
    <w:abstractNumId w:val="0"/>
  </w:num>
  <w:num w:numId="21" w16cid:durableId="1094017348">
    <w:abstractNumId w:val="12"/>
  </w:num>
  <w:num w:numId="22" w16cid:durableId="695809640">
    <w:abstractNumId w:val="7"/>
  </w:num>
  <w:num w:numId="23" w16cid:durableId="65305764">
    <w:abstractNumId w:val="4"/>
  </w:num>
  <w:num w:numId="24" w16cid:durableId="1861627714">
    <w:abstractNumId w:val="8"/>
  </w:num>
  <w:num w:numId="25" w16cid:durableId="728456395">
    <w:abstractNumId w:val="15"/>
  </w:num>
  <w:num w:numId="26" w16cid:durableId="408697452">
    <w:abstractNumId w:val="9"/>
  </w:num>
  <w:num w:numId="27" w16cid:durableId="265969186">
    <w:abstractNumId w:val="2"/>
  </w:num>
  <w:num w:numId="28" w16cid:durableId="5328447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5358"/>
    <w:rsid w:val="00105FD9"/>
    <w:rsid w:val="00117666"/>
    <w:rsid w:val="001549D3"/>
    <w:rsid w:val="00160065"/>
    <w:rsid w:val="00177D84"/>
    <w:rsid w:val="002132CB"/>
    <w:rsid w:val="00267D18"/>
    <w:rsid w:val="002868E2"/>
    <w:rsid w:val="002869C3"/>
    <w:rsid w:val="002936E4"/>
    <w:rsid w:val="002B4A57"/>
    <w:rsid w:val="002C74CA"/>
    <w:rsid w:val="003544FB"/>
    <w:rsid w:val="0037102C"/>
    <w:rsid w:val="003840B9"/>
    <w:rsid w:val="003D2F2D"/>
    <w:rsid w:val="00401590"/>
    <w:rsid w:val="00447801"/>
    <w:rsid w:val="00452E9C"/>
    <w:rsid w:val="004663F0"/>
    <w:rsid w:val="004735C8"/>
    <w:rsid w:val="004961FF"/>
    <w:rsid w:val="00517A89"/>
    <w:rsid w:val="00520861"/>
    <w:rsid w:val="005250F2"/>
    <w:rsid w:val="00593EEA"/>
    <w:rsid w:val="005A5EEE"/>
    <w:rsid w:val="005F43F3"/>
    <w:rsid w:val="006375C7"/>
    <w:rsid w:val="00654E8F"/>
    <w:rsid w:val="00660D05"/>
    <w:rsid w:val="006612A3"/>
    <w:rsid w:val="006820B1"/>
    <w:rsid w:val="006B7D14"/>
    <w:rsid w:val="006E3618"/>
    <w:rsid w:val="00701727"/>
    <w:rsid w:val="0070566C"/>
    <w:rsid w:val="00714C50"/>
    <w:rsid w:val="00725A7D"/>
    <w:rsid w:val="007501BE"/>
    <w:rsid w:val="00790BB3"/>
    <w:rsid w:val="007C206C"/>
    <w:rsid w:val="007E4F10"/>
    <w:rsid w:val="00803D24"/>
    <w:rsid w:val="00817DD6"/>
    <w:rsid w:val="0085271B"/>
    <w:rsid w:val="008826A2"/>
    <w:rsid w:val="00885156"/>
    <w:rsid w:val="009151AA"/>
    <w:rsid w:val="0093429D"/>
    <w:rsid w:val="00943573"/>
    <w:rsid w:val="00954C6C"/>
    <w:rsid w:val="00970F7D"/>
    <w:rsid w:val="00994A3D"/>
    <w:rsid w:val="009A52A9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7FF9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Placeholder Text"/>
    <w:basedOn w:val="a1"/>
    <w:uiPriority w:val="99"/>
    <w:semiHidden/>
    <w:rsid w:val="009A52A9"/>
    <w:rPr>
      <w:color w:val="808080"/>
    </w:rPr>
  </w:style>
  <w:style w:type="character" w:customStyle="1" w:styleId="11">
    <w:name w:val="未处理的提及1"/>
    <w:basedOn w:val="a1"/>
    <w:uiPriority w:val="99"/>
    <w:semiHidden/>
    <w:unhideWhenUsed/>
    <w:rsid w:val="009A52A9"/>
    <w:rPr>
      <w:color w:val="605E5C"/>
      <w:shd w:val="clear" w:color="auto" w:fill="E1DFDD"/>
    </w:rPr>
  </w:style>
  <w:style w:type="paragraph" w:customStyle="1" w:styleId="ANMheading2">
    <w:name w:val="ANM heading 2"/>
    <w:next w:val="a0"/>
    <w:uiPriority w:val="99"/>
    <w:qFormat/>
    <w:rsid w:val="009A52A9"/>
    <w:pPr>
      <w:spacing w:before="100" w:beforeAutospacing="1" w:after="100" w:afterAutospacing="1" w:line="480" w:lineRule="auto"/>
    </w:pPr>
    <w:rPr>
      <w:rFonts w:ascii="Arial" w:hAnsi="Arial" w:cs="Times New Roman"/>
      <w:b/>
      <w:i/>
      <w:sz w:val="24"/>
      <w:szCs w:val="24"/>
      <w:lang w:val="en-GB" w:eastAsia="fr-FR"/>
    </w:rPr>
  </w:style>
  <w:style w:type="paragraph" w:customStyle="1" w:styleId="MDPI16affiliation">
    <w:name w:val="MDPI_1.6_affiliation"/>
    <w:qFormat/>
    <w:rsid w:val="009A52A9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numbering" w:customStyle="1" w:styleId="12">
    <w:name w:val="无列表1"/>
    <w:next w:val="a3"/>
    <w:uiPriority w:val="99"/>
    <w:semiHidden/>
    <w:unhideWhenUsed/>
    <w:rsid w:val="009A52A9"/>
  </w:style>
  <w:style w:type="character" w:styleId="affa">
    <w:name w:val="Unresolved Mention"/>
    <w:basedOn w:val="a1"/>
    <w:uiPriority w:val="99"/>
    <w:semiHidden/>
    <w:unhideWhenUsed/>
    <w:rsid w:val="009A52A9"/>
    <w:rPr>
      <w:color w:val="605E5C"/>
      <w:shd w:val="clear" w:color="auto" w:fill="E1DFDD"/>
    </w:rPr>
  </w:style>
  <w:style w:type="character" w:customStyle="1" w:styleId="topic-highlight">
    <w:name w:val="topic-highlight"/>
    <w:basedOn w:val="a1"/>
    <w:rsid w:val="009A52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yhoufj@lzu.edu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66</TotalTime>
  <Pages>13</Pages>
  <Words>1589</Words>
  <Characters>905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凯丽</cp:lastModifiedBy>
  <cp:revision>10</cp:revision>
  <cp:lastPrinted>2013-10-03T12:51:00Z</cp:lastPrinted>
  <dcterms:created xsi:type="dcterms:W3CDTF">2022-11-17T16:58:00Z</dcterms:created>
  <dcterms:modified xsi:type="dcterms:W3CDTF">2023-05-07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